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5B664" w14:textId="73016A66" w:rsidR="00BD52BD" w:rsidRPr="00600ACA" w:rsidRDefault="006C06D6" w:rsidP="00600ACA">
      <w:pPr>
        <w:spacing w:before="100" w:beforeAutospacing="1" w:after="100" w:afterAutospacing="1"/>
        <w:outlineLvl w:val="1"/>
        <w:rPr>
          <w:rFonts w:eastAsia="Times New Roman"/>
          <w:b/>
          <w:bCs/>
          <w:kern w:val="0"/>
          <w:sz w:val="22"/>
          <w:szCs w:val="22"/>
          <w:lang w:val="en-US" w:eastAsia="nl-NL"/>
          <w14:ligatures w14:val="none"/>
        </w:rPr>
      </w:pPr>
      <w:r>
        <w:rPr>
          <w:rFonts w:eastAsia="Times New Roman"/>
          <w:b/>
          <w:bCs/>
          <w:kern w:val="0"/>
          <w:sz w:val="22"/>
          <w:szCs w:val="22"/>
          <w:lang w:val="en-US" w:eastAsia="nl-NL"/>
          <w14:ligatures w14:val="none"/>
        </w:rPr>
        <w:t>Additional</w:t>
      </w:r>
      <w:r w:rsidR="00BC2255" w:rsidRPr="000B0BF8">
        <w:rPr>
          <w:rFonts w:eastAsia="Times New Roman"/>
          <w:b/>
          <w:bCs/>
          <w:kern w:val="0"/>
          <w:sz w:val="22"/>
          <w:szCs w:val="22"/>
          <w:lang w:val="en-US" w:eastAsia="nl-NL"/>
          <w14:ligatures w14:val="none"/>
        </w:rPr>
        <w:t xml:space="preserve"> file 1. Questionnaire regarding prehabilitation</w:t>
      </w:r>
    </w:p>
    <w:p w14:paraId="44FC2255" w14:textId="12E1C216" w:rsidR="00BD52BD" w:rsidRPr="000B0BF8" w:rsidRDefault="00BC2255" w:rsidP="0BD4938D">
      <w:pPr>
        <w:spacing w:line="360" w:lineRule="auto"/>
        <w:rPr>
          <w:b/>
          <w:bCs/>
          <w:sz w:val="22"/>
          <w:szCs w:val="22"/>
          <w:lang w:val="en-US" w:eastAsia="nl-NL"/>
        </w:rPr>
      </w:pPr>
      <w:r w:rsidRPr="0BD4938D">
        <w:rPr>
          <w:b/>
          <w:bCs/>
          <w:sz w:val="22"/>
          <w:szCs w:val="22"/>
          <w:lang w:val="en-US" w:eastAsia="nl-NL"/>
        </w:rPr>
        <w:t>Introduction</w:t>
      </w:r>
    </w:p>
    <w:p w14:paraId="0D546941" w14:textId="05DDAD49" w:rsidR="0BD4938D" w:rsidRPr="00600ACA" w:rsidRDefault="00BC2255" w:rsidP="0BD4938D">
      <w:pPr>
        <w:pStyle w:val="Geenafstand"/>
        <w:rPr>
          <w:sz w:val="22"/>
          <w:szCs w:val="22"/>
          <w:lang w:val="en-US" w:eastAsia="nl-NL"/>
        </w:rPr>
      </w:pPr>
      <w:r w:rsidRPr="000B0BF8">
        <w:rPr>
          <w:rFonts w:eastAsia="Times New Roman"/>
          <w:kern w:val="0"/>
          <w:sz w:val="22"/>
          <w:szCs w:val="22"/>
          <w:lang w:val="en-US" w:eastAsia="nl-NL"/>
          <w14:ligatures w14:val="none"/>
        </w:rPr>
        <w:t>Thank you for taking the time to complete this questionnaire! Through this questionnaire, we would like to inventory what the current standard of care is in your hospital regarding prehabilitation or preoperative optimization for patients prior to pancreatic surgery. Completing the questionnaire will take approximately 5 to 10 minutes depending on the answers given. By completing this questionnaire, you agree to the use of anonymized data for scientific research.</w:t>
      </w:r>
    </w:p>
    <w:p w14:paraId="32958E73" w14:textId="70FECF83" w:rsidR="00BC2255" w:rsidRPr="000B0BF8" w:rsidRDefault="00BC2255" w:rsidP="00BC2255">
      <w:pPr>
        <w:numPr>
          <w:ilvl w:val="0"/>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s the name of your pancreatic center? </w:t>
      </w:r>
      <w:r w:rsidRPr="000B0BF8">
        <w:rPr>
          <w:rFonts w:eastAsia="Times New Roman" w:cstheme="minorHAnsi"/>
          <w:kern w:val="0"/>
          <w:sz w:val="22"/>
          <w:szCs w:val="22"/>
          <w:lang w:val="en-US" w:eastAsia="nl-NL"/>
          <w14:ligatures w14:val="none"/>
        </w:rPr>
        <w:br/>
      </w:r>
      <w:r w:rsidRPr="000B0BF8">
        <w:rPr>
          <w:rFonts w:eastAsia="Times New Roman" w:cstheme="minorHAnsi"/>
          <w:i/>
          <w:iCs/>
          <w:kern w:val="0"/>
          <w:sz w:val="22"/>
          <w:szCs w:val="22"/>
          <w:lang w:val="en-US" w:eastAsia="nl-NL"/>
          <w14:ligatures w14:val="none"/>
        </w:rPr>
        <w:t>The purpose of this question is to document the answers. This information will be treated strictly confidentially and not used for publication.</w:t>
      </w:r>
      <w:r w:rsidRPr="000B0BF8">
        <w:rPr>
          <w:rFonts w:eastAsia="Times New Roman" w:cstheme="minorHAnsi"/>
          <w:kern w:val="0"/>
          <w:sz w:val="22"/>
          <w:szCs w:val="22"/>
          <w:lang w:val="en-US" w:eastAsia="nl-NL"/>
          <w14:ligatures w14:val="none"/>
        </w:rPr>
        <w:t xml:space="preserve"> </w:t>
      </w:r>
      <w:r w:rsidRPr="000B0BF8">
        <w:rPr>
          <w:rFonts w:eastAsia="Times New Roman" w:cstheme="minorHAnsi"/>
          <w:i/>
          <w:iCs/>
          <w:kern w:val="0"/>
          <w:sz w:val="22"/>
          <w:szCs w:val="22"/>
          <w:lang w:val="en-US" w:eastAsia="nl-NL"/>
          <w14:ligatures w14:val="none"/>
        </w:rPr>
        <w:t>Select one answer.</w:t>
      </w:r>
    </w:p>
    <w:p w14:paraId="2E86AD6B"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proofErr w:type="spellStart"/>
      <w:r w:rsidRPr="000B0BF8">
        <w:rPr>
          <w:rFonts w:eastAsia="Times New Roman" w:cstheme="minorHAnsi"/>
          <w:kern w:val="0"/>
          <w:sz w:val="22"/>
          <w:szCs w:val="22"/>
          <w:lang w:val="en-US" w:eastAsia="nl-NL"/>
          <w14:ligatures w14:val="none"/>
        </w:rPr>
        <w:t>Amphia</w:t>
      </w:r>
      <w:proofErr w:type="spellEnd"/>
      <w:r w:rsidRPr="000B0BF8">
        <w:rPr>
          <w:rFonts w:eastAsia="Times New Roman" w:cstheme="minorHAnsi"/>
          <w:kern w:val="0"/>
          <w:sz w:val="22"/>
          <w:szCs w:val="22"/>
          <w:lang w:val="en-US" w:eastAsia="nl-NL"/>
          <w14:ligatures w14:val="none"/>
        </w:rPr>
        <w:t xml:space="preserve"> Hospital</w:t>
      </w:r>
    </w:p>
    <w:p w14:paraId="7FB79AF7"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msterdam UMC</w:t>
      </w:r>
    </w:p>
    <w:p w14:paraId="41C0DF4E"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Catharina Hospital</w:t>
      </w:r>
    </w:p>
    <w:p w14:paraId="1F438AA1"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Erasmus MC</w:t>
      </w:r>
    </w:p>
    <w:p w14:paraId="7D2A0D6A"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proofErr w:type="spellStart"/>
      <w:r w:rsidRPr="000B0BF8">
        <w:rPr>
          <w:rFonts w:eastAsia="Times New Roman" w:cstheme="minorHAnsi"/>
          <w:kern w:val="0"/>
          <w:sz w:val="22"/>
          <w:szCs w:val="22"/>
          <w:lang w:val="en-US" w:eastAsia="nl-NL"/>
          <w14:ligatures w14:val="none"/>
        </w:rPr>
        <w:t>Isala</w:t>
      </w:r>
      <w:proofErr w:type="spellEnd"/>
      <w:r w:rsidRPr="000B0BF8">
        <w:rPr>
          <w:rFonts w:eastAsia="Times New Roman" w:cstheme="minorHAnsi"/>
          <w:kern w:val="0"/>
          <w:sz w:val="22"/>
          <w:szCs w:val="22"/>
          <w:lang w:val="en-US" w:eastAsia="nl-NL"/>
          <w14:ligatures w14:val="none"/>
        </w:rPr>
        <w:t xml:space="preserve"> Clinics</w:t>
      </w:r>
    </w:p>
    <w:p w14:paraId="51518DEC"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Jeroen Bosch Hospital</w:t>
      </w:r>
    </w:p>
    <w:p w14:paraId="40BE7EA9"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Leiden UMC</w:t>
      </w:r>
    </w:p>
    <w:p w14:paraId="670DF0C2"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proofErr w:type="spellStart"/>
      <w:r w:rsidRPr="000B0BF8">
        <w:rPr>
          <w:rFonts w:eastAsia="Times New Roman" w:cstheme="minorHAnsi"/>
          <w:kern w:val="0"/>
          <w:sz w:val="22"/>
          <w:szCs w:val="22"/>
          <w:lang w:val="en-US" w:eastAsia="nl-NL"/>
          <w14:ligatures w14:val="none"/>
        </w:rPr>
        <w:t>Maasstad</w:t>
      </w:r>
      <w:proofErr w:type="spellEnd"/>
      <w:r w:rsidRPr="000B0BF8">
        <w:rPr>
          <w:rFonts w:eastAsia="Times New Roman" w:cstheme="minorHAnsi"/>
          <w:kern w:val="0"/>
          <w:sz w:val="22"/>
          <w:szCs w:val="22"/>
          <w:lang w:val="en-US" w:eastAsia="nl-NL"/>
          <w14:ligatures w14:val="none"/>
        </w:rPr>
        <w:t xml:space="preserve"> Hospital</w:t>
      </w:r>
    </w:p>
    <w:p w14:paraId="1CDA3ABD"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Maastricht UMC</w:t>
      </w:r>
    </w:p>
    <w:p w14:paraId="7B0C2C97"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Medical Spectrum Twente</w:t>
      </w:r>
    </w:p>
    <w:p w14:paraId="1D178515"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OLVG</w:t>
      </w:r>
    </w:p>
    <w:p w14:paraId="2A594395"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adboud UMC</w:t>
      </w:r>
    </w:p>
    <w:p w14:paraId="3D827383"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AKU (UMCU &amp; St. Antonius)</w:t>
      </w:r>
    </w:p>
    <w:p w14:paraId="50962DE6" w14:textId="77777777"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UMC Groningen</w:t>
      </w:r>
    </w:p>
    <w:p w14:paraId="0857511E" w14:textId="605BDA51" w:rsidR="00BC2255" w:rsidRPr="000B0BF8" w:rsidRDefault="00BC2255" w:rsidP="00BC2255">
      <w:pPr>
        <w:numPr>
          <w:ilvl w:val="1"/>
          <w:numId w:val="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MCL</w:t>
      </w:r>
      <w:r w:rsidRPr="000B0BF8">
        <w:rPr>
          <w:rFonts w:eastAsia="Times New Roman" w:cstheme="minorHAnsi"/>
          <w:kern w:val="0"/>
          <w:sz w:val="22"/>
          <w:szCs w:val="22"/>
          <w:lang w:val="en-US" w:eastAsia="nl-NL"/>
          <w14:ligatures w14:val="none"/>
        </w:rPr>
        <w:br/>
      </w:r>
    </w:p>
    <w:p w14:paraId="398E9533" w14:textId="77777777" w:rsidR="00BC2255" w:rsidRPr="000B0BF8" w:rsidRDefault="00BC2255" w:rsidP="06FFEDE7">
      <w:pPr>
        <w:numPr>
          <w:ilvl w:val="0"/>
          <w:numId w:val="1"/>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 xml:space="preserve">How many pancreatic surgeries does your hospital perform per year (all pancreatic resections for both benign and malignant conditions)? </w:t>
      </w:r>
      <w:r w:rsidRPr="000B0BF8">
        <w:rPr>
          <w:rFonts w:eastAsia="Times New Roman"/>
          <w:i/>
          <w:iCs/>
          <w:kern w:val="0"/>
          <w:sz w:val="22"/>
          <w:szCs w:val="22"/>
          <w:lang w:val="en-US" w:eastAsia="nl-NL"/>
          <w14:ligatures w14:val="none"/>
        </w:rPr>
        <w:t>Enter a number.</w:t>
      </w:r>
    </w:p>
    <w:p w14:paraId="5AFC42A3" w14:textId="77777777" w:rsidR="00C63A75" w:rsidRPr="000B0BF8" w:rsidRDefault="00151239" w:rsidP="00151239">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sz w:val="22"/>
          <w:szCs w:val="22"/>
          <w:lang w:val="en-US" w:eastAsia="nl-NL"/>
        </w:rPr>
        <w:br/>
      </w:r>
      <w:r w:rsidR="00BC2255" w:rsidRPr="000B0BF8">
        <w:rPr>
          <w:rFonts w:eastAsia="Times New Roman"/>
          <w:b/>
          <w:bCs/>
          <w:kern w:val="0"/>
          <w:sz w:val="22"/>
          <w:szCs w:val="22"/>
          <w:lang w:val="en-US" w:eastAsia="nl-NL"/>
          <w14:ligatures w14:val="none"/>
        </w:rPr>
        <w:t xml:space="preserve">Preoperative </w:t>
      </w:r>
      <w:r w:rsidR="5969541E" w:rsidRPr="000B0BF8">
        <w:rPr>
          <w:rFonts w:eastAsia="Times New Roman"/>
          <w:b/>
          <w:bCs/>
          <w:kern w:val="0"/>
          <w:sz w:val="22"/>
          <w:szCs w:val="22"/>
          <w:lang w:val="en-US" w:eastAsia="nl-NL"/>
          <w14:ligatures w14:val="none"/>
        </w:rPr>
        <w:t>o</w:t>
      </w:r>
      <w:r w:rsidR="00BC2255" w:rsidRPr="000B0BF8">
        <w:rPr>
          <w:rFonts w:eastAsia="Times New Roman"/>
          <w:b/>
          <w:bCs/>
          <w:kern w:val="0"/>
          <w:sz w:val="22"/>
          <w:szCs w:val="22"/>
          <w:lang w:val="en-US" w:eastAsia="nl-NL"/>
          <w14:ligatures w14:val="none"/>
        </w:rPr>
        <w:t xml:space="preserve">ptimization in </w:t>
      </w:r>
      <w:r w:rsidR="1580DAD4" w:rsidRPr="000B0BF8">
        <w:rPr>
          <w:rFonts w:eastAsia="Times New Roman"/>
          <w:b/>
          <w:bCs/>
          <w:kern w:val="0"/>
          <w:sz w:val="22"/>
          <w:szCs w:val="22"/>
          <w:lang w:val="en-US" w:eastAsia="nl-NL"/>
          <w14:ligatures w14:val="none"/>
        </w:rPr>
        <w:t>y</w:t>
      </w:r>
      <w:r w:rsidR="00BC2255" w:rsidRPr="000B0BF8">
        <w:rPr>
          <w:rFonts w:eastAsia="Times New Roman"/>
          <w:b/>
          <w:bCs/>
          <w:kern w:val="0"/>
          <w:sz w:val="22"/>
          <w:szCs w:val="22"/>
          <w:lang w:val="en-US" w:eastAsia="nl-NL"/>
          <w14:ligatures w14:val="none"/>
        </w:rPr>
        <w:t xml:space="preserve">our </w:t>
      </w:r>
      <w:r w:rsidR="7C821719" w:rsidRPr="000B0BF8">
        <w:rPr>
          <w:rFonts w:eastAsia="Times New Roman"/>
          <w:b/>
          <w:bCs/>
          <w:kern w:val="0"/>
          <w:sz w:val="22"/>
          <w:szCs w:val="22"/>
          <w:lang w:val="en-US" w:eastAsia="nl-NL"/>
          <w14:ligatures w14:val="none"/>
        </w:rPr>
        <w:t>h</w:t>
      </w:r>
      <w:r w:rsidR="00BC2255" w:rsidRPr="000B0BF8">
        <w:rPr>
          <w:rFonts w:eastAsia="Times New Roman"/>
          <w:b/>
          <w:bCs/>
          <w:kern w:val="0"/>
          <w:sz w:val="22"/>
          <w:szCs w:val="22"/>
          <w:lang w:val="en-US" w:eastAsia="nl-NL"/>
          <w14:ligatures w14:val="none"/>
        </w:rPr>
        <w:t>ospital</w:t>
      </w:r>
    </w:p>
    <w:p w14:paraId="1C544966" w14:textId="4590B1A8" w:rsidR="00BC2255" w:rsidRPr="000B0BF8" w:rsidRDefault="00BC2255" w:rsidP="00151239">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kern w:val="0"/>
          <w:sz w:val="22"/>
          <w:szCs w:val="22"/>
          <w:lang w:val="en-US" w:eastAsia="nl-NL"/>
          <w14:ligatures w14:val="none"/>
        </w:rPr>
        <w:t>The following section concerns the preoperative examination of patients undergoing pancreatic resection in your hospital. Specifically, it is about preoperative screening and intervention(s) as part of standard care.</w:t>
      </w:r>
      <w:r w:rsidRPr="000B0BF8">
        <w:rPr>
          <w:lang w:val="en-US"/>
        </w:rPr>
        <w:br/>
      </w:r>
    </w:p>
    <w:p w14:paraId="6890A079" w14:textId="5DAC2A05" w:rsidR="00BC2255" w:rsidRPr="000B0BF8" w:rsidRDefault="00BC2255" w:rsidP="00BC2255">
      <w:pPr>
        <w:numPr>
          <w:ilvl w:val="0"/>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Are patients prior to pancreatic surgery in your hospital screened for the following domains as part of standard care? </w:t>
      </w:r>
      <w:r w:rsidRPr="000B0BF8">
        <w:rPr>
          <w:rFonts w:eastAsia="Times New Roman" w:cstheme="minorHAnsi"/>
          <w:i/>
          <w:iCs/>
          <w:kern w:val="0"/>
          <w:sz w:val="22"/>
          <w:szCs w:val="22"/>
          <w:lang w:val="en-US" w:eastAsia="nl-NL"/>
          <w14:ligatures w14:val="none"/>
        </w:rPr>
        <w:t>Select one or more answers.</w:t>
      </w:r>
    </w:p>
    <w:p w14:paraId="0F693AAB"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Physical fitness</w:t>
      </w:r>
    </w:p>
    <w:p w14:paraId="52FC7D80"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utritional status</w:t>
      </w:r>
    </w:p>
    <w:p w14:paraId="3B676700"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nemia and iron deficiency</w:t>
      </w:r>
    </w:p>
    <w:p w14:paraId="08E73A21"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railty</w:t>
      </w:r>
    </w:p>
    <w:p w14:paraId="29ADB046"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Mental resilience</w:t>
      </w:r>
    </w:p>
    <w:p w14:paraId="07502E52"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Glucose regulation</w:t>
      </w:r>
    </w:p>
    <w:p w14:paraId="2A0DBECE"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lcohol use</w:t>
      </w:r>
    </w:p>
    <w:p w14:paraId="6C5DB575"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Smoking</w:t>
      </w:r>
    </w:p>
    <w:p w14:paraId="6207346D" w14:textId="332ADE94" w:rsidR="00BC2255" w:rsidRPr="000B0BF8" w:rsidRDefault="00BC2255" w:rsidP="06FFEDE7">
      <w:pPr>
        <w:numPr>
          <w:ilvl w:val="1"/>
          <w:numId w:val="2"/>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49731B3B" w14:textId="1CC2FA90" w:rsidR="00BC2255" w:rsidRPr="000B0BF8" w:rsidRDefault="00BC2255" w:rsidP="00BC2255">
      <w:pPr>
        <w:numPr>
          <w:ilvl w:val="0"/>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lastRenderedPageBreak/>
        <w:t xml:space="preserve">Is an intervention applied if the screening of a domain is abnormal? </w:t>
      </w:r>
      <w:r w:rsidRPr="000B0BF8">
        <w:rPr>
          <w:rFonts w:eastAsia="Times New Roman" w:cstheme="minorHAnsi"/>
          <w:kern w:val="0"/>
          <w:sz w:val="22"/>
          <w:szCs w:val="22"/>
          <w:lang w:val="en-US" w:eastAsia="nl-NL"/>
          <w14:ligatures w14:val="none"/>
        </w:rPr>
        <w:br/>
      </w:r>
      <w:r w:rsidRPr="000B0BF8">
        <w:rPr>
          <w:rFonts w:eastAsia="Times New Roman" w:cstheme="minorHAnsi"/>
          <w:i/>
          <w:iCs/>
          <w:kern w:val="0"/>
          <w:sz w:val="22"/>
          <w:szCs w:val="22"/>
          <w:lang w:val="en-US" w:eastAsia="nl-NL"/>
          <w14:ligatures w14:val="none"/>
        </w:rPr>
        <w:t xml:space="preserve">Examples of domains include, but are not limited </w:t>
      </w:r>
      <w:proofErr w:type="gramStart"/>
      <w:r w:rsidRPr="000B0BF8">
        <w:rPr>
          <w:rFonts w:eastAsia="Times New Roman" w:cstheme="minorHAnsi"/>
          <w:i/>
          <w:iCs/>
          <w:kern w:val="0"/>
          <w:sz w:val="22"/>
          <w:szCs w:val="22"/>
          <w:lang w:val="en-US" w:eastAsia="nl-NL"/>
          <w14:ligatures w14:val="none"/>
        </w:rPr>
        <w:t>to:</w:t>
      </w:r>
      <w:proofErr w:type="gramEnd"/>
      <w:r w:rsidRPr="000B0BF8">
        <w:rPr>
          <w:rFonts w:eastAsia="Times New Roman" w:cstheme="minorHAnsi"/>
          <w:i/>
          <w:iCs/>
          <w:kern w:val="0"/>
          <w:sz w:val="22"/>
          <w:szCs w:val="22"/>
          <w:lang w:val="en-US" w:eastAsia="nl-NL"/>
          <w14:ligatures w14:val="none"/>
        </w:rPr>
        <w:t xml:space="preserve"> nutritional status, frailty, physical fitness, mental resilience, glucose regulation, intoxications.</w:t>
      </w:r>
      <w:r w:rsidRPr="000B0BF8">
        <w:rPr>
          <w:rFonts w:eastAsia="Times New Roman" w:cstheme="minorHAnsi"/>
          <w:kern w:val="0"/>
          <w:sz w:val="22"/>
          <w:szCs w:val="22"/>
          <w:lang w:val="en-US" w:eastAsia="nl-NL"/>
          <w14:ligatures w14:val="none"/>
        </w:rPr>
        <w:t xml:space="preserve"> </w:t>
      </w:r>
      <w:r w:rsidRPr="000B0BF8">
        <w:rPr>
          <w:rFonts w:eastAsia="Times New Roman" w:cstheme="minorHAnsi"/>
          <w:i/>
          <w:iCs/>
          <w:kern w:val="0"/>
          <w:sz w:val="22"/>
          <w:szCs w:val="22"/>
          <w:lang w:val="en-US" w:eastAsia="nl-NL"/>
          <w14:ligatures w14:val="none"/>
        </w:rPr>
        <w:t>Select one or more answers.</w:t>
      </w:r>
    </w:p>
    <w:p w14:paraId="5FE873E8"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Yes (an intervention is always applied when needed for one or more domains)</w:t>
      </w:r>
    </w:p>
    <w:p w14:paraId="73B38470" w14:textId="77777777" w:rsidR="00BC2255" w:rsidRPr="000B0BF8" w:rsidRDefault="00BC2255" w:rsidP="00BC2255">
      <w:pPr>
        <w:numPr>
          <w:ilvl w:val="1"/>
          <w:numId w:val="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Sometimes (an intervention is not always applied even if the screening for one or more domains is abnormal)</w:t>
      </w:r>
    </w:p>
    <w:p w14:paraId="48ECB1E0" w14:textId="339DACD4" w:rsidR="00BC2255" w:rsidRPr="000B0BF8" w:rsidRDefault="00BC2255" w:rsidP="06FFEDE7">
      <w:pPr>
        <w:numPr>
          <w:ilvl w:val="1"/>
          <w:numId w:val="2"/>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No (no intervention is applied)</w:t>
      </w:r>
      <w:r w:rsidRPr="000B0BF8">
        <w:rPr>
          <w:lang w:val="en-US"/>
        </w:rPr>
        <w:br/>
      </w:r>
    </w:p>
    <w:p w14:paraId="3B70BB83" w14:textId="11E81146" w:rsidR="00BC2255" w:rsidRPr="000B0BF8" w:rsidRDefault="00BC2255" w:rsidP="06FFEDE7">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t>Prehabilitation</w:t>
      </w:r>
      <w:r w:rsidRPr="000B0BF8">
        <w:rPr>
          <w:lang w:val="en-US"/>
        </w:rPr>
        <w:br/>
      </w:r>
    </w:p>
    <w:p w14:paraId="6ED661F6" w14:textId="46A65D54" w:rsidR="00BC2255" w:rsidRPr="000B0BF8" w:rsidRDefault="00BC2255" w:rsidP="00BC2255">
      <w:pPr>
        <w:numPr>
          <w:ilvl w:val="0"/>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Are you familiar with the term 'prehabilitation'? </w:t>
      </w:r>
      <w:r w:rsidRPr="000B0BF8">
        <w:rPr>
          <w:rFonts w:eastAsia="Times New Roman" w:cstheme="minorHAnsi"/>
          <w:i/>
          <w:iCs/>
          <w:kern w:val="0"/>
          <w:sz w:val="22"/>
          <w:szCs w:val="22"/>
          <w:lang w:val="en-US" w:eastAsia="nl-NL"/>
          <w14:ligatures w14:val="none"/>
        </w:rPr>
        <w:t>Select one answer.</w:t>
      </w:r>
    </w:p>
    <w:p w14:paraId="3178FE3F" w14:textId="77777777" w:rsidR="00BC2255" w:rsidRPr="000B0BF8" w:rsidRDefault="00BC2255" w:rsidP="00BC2255">
      <w:pPr>
        <w:numPr>
          <w:ilvl w:val="1"/>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Yes</w:t>
      </w:r>
    </w:p>
    <w:p w14:paraId="09BE95AD" w14:textId="50A9C234" w:rsidR="00BC2255" w:rsidRPr="000B0BF8" w:rsidRDefault="00BC2255" w:rsidP="06FFEDE7">
      <w:pPr>
        <w:numPr>
          <w:ilvl w:val="1"/>
          <w:numId w:val="3"/>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No</w:t>
      </w:r>
      <w:r w:rsidRPr="000B0BF8">
        <w:rPr>
          <w:lang w:val="en-US"/>
        </w:rPr>
        <w:br/>
      </w:r>
    </w:p>
    <w:p w14:paraId="6F80B8B4" w14:textId="52901DE8" w:rsidR="00BC2255" w:rsidRPr="000B0BF8" w:rsidRDefault="00BC2255" w:rsidP="00BC2255">
      <w:pPr>
        <w:numPr>
          <w:ilvl w:val="0"/>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do you mean by 'prehabilitation'? </w:t>
      </w:r>
      <w:r w:rsidRPr="000B0BF8">
        <w:rPr>
          <w:rFonts w:eastAsia="Times New Roman" w:cstheme="minorHAnsi"/>
          <w:i/>
          <w:iCs/>
          <w:kern w:val="0"/>
          <w:sz w:val="22"/>
          <w:szCs w:val="22"/>
          <w:lang w:val="en-US" w:eastAsia="nl-NL"/>
          <w14:ligatures w14:val="none"/>
        </w:rPr>
        <w:t>Select one answer.</w:t>
      </w:r>
      <w:r w:rsidR="00570CBE" w:rsidRPr="000B0BF8">
        <w:rPr>
          <w:rFonts w:eastAsia="Times New Roman" w:cstheme="minorHAnsi"/>
          <w:i/>
          <w:iCs/>
          <w:kern w:val="0"/>
          <w:sz w:val="22"/>
          <w:szCs w:val="22"/>
          <w:lang w:val="en-US" w:eastAsia="nl-NL"/>
          <w14:ligatures w14:val="none"/>
        </w:rPr>
        <w:t xml:space="preserve"> (</w:t>
      </w:r>
      <w:proofErr w:type="gramStart"/>
      <w:r w:rsidR="00570CBE" w:rsidRPr="000B0BF8">
        <w:rPr>
          <w:rFonts w:eastAsia="Times New Roman"/>
          <w:i/>
          <w:iCs/>
          <w:kern w:val="0"/>
          <w:sz w:val="22"/>
          <w:szCs w:val="22"/>
          <w:lang w:val="en-US" w:eastAsia="nl-NL"/>
          <w14:ligatures w14:val="none"/>
        </w:rPr>
        <w:t>only</w:t>
      </w:r>
      <w:proofErr w:type="gramEnd"/>
      <w:r w:rsidR="00570CBE" w:rsidRPr="000B0BF8">
        <w:rPr>
          <w:rFonts w:eastAsia="Times New Roman"/>
          <w:i/>
          <w:iCs/>
          <w:kern w:val="0"/>
          <w:sz w:val="22"/>
          <w:szCs w:val="22"/>
          <w:lang w:val="en-US" w:eastAsia="nl-NL"/>
          <w14:ligatures w14:val="none"/>
        </w:rPr>
        <w:t xml:space="preserve"> shown if answer to question 5 is ‘Yes’)</w:t>
      </w:r>
    </w:p>
    <w:p w14:paraId="383ACDB3" w14:textId="77777777" w:rsidR="00BC2255" w:rsidRPr="000B0BF8" w:rsidRDefault="00BC2255" w:rsidP="00BC2255">
      <w:pPr>
        <w:numPr>
          <w:ilvl w:val="1"/>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ny form of preoperative interventions for optimization</w:t>
      </w:r>
    </w:p>
    <w:p w14:paraId="42F20CB1" w14:textId="77777777" w:rsidR="00BC2255" w:rsidRPr="000B0BF8" w:rsidRDefault="00BC2255" w:rsidP="00BC2255">
      <w:pPr>
        <w:numPr>
          <w:ilvl w:val="1"/>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 structured, preoperative multimodal program for optimization</w:t>
      </w:r>
    </w:p>
    <w:p w14:paraId="5ADDB2C6" w14:textId="08F2A2D8" w:rsidR="00BC2255" w:rsidRPr="000B0BF8" w:rsidRDefault="00BC2255" w:rsidP="06FFEDE7">
      <w:pPr>
        <w:numPr>
          <w:ilvl w:val="1"/>
          <w:numId w:val="3"/>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062032EB" w14:textId="14966537" w:rsidR="00BC2255" w:rsidRPr="000B0BF8" w:rsidRDefault="00BC2255" w:rsidP="00BC2255">
      <w:pPr>
        <w:numPr>
          <w:ilvl w:val="0"/>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do you mean by multimodal? </w:t>
      </w:r>
      <w:r w:rsidRPr="000B0BF8">
        <w:rPr>
          <w:rFonts w:eastAsia="Times New Roman" w:cstheme="minorHAnsi"/>
          <w:i/>
          <w:iCs/>
          <w:kern w:val="0"/>
          <w:sz w:val="22"/>
          <w:szCs w:val="22"/>
          <w:lang w:val="en-US" w:eastAsia="nl-NL"/>
          <w14:ligatures w14:val="none"/>
        </w:rPr>
        <w:t>Select one answer.</w:t>
      </w:r>
      <w:r w:rsidR="00B17C2A" w:rsidRPr="000B0BF8">
        <w:rPr>
          <w:rFonts w:eastAsia="Times New Roman" w:cstheme="minorHAnsi"/>
          <w:i/>
          <w:iCs/>
          <w:kern w:val="0"/>
          <w:sz w:val="22"/>
          <w:szCs w:val="22"/>
          <w:lang w:val="en-US" w:eastAsia="nl-NL"/>
          <w14:ligatures w14:val="none"/>
        </w:rPr>
        <w:t xml:space="preserve"> (</w:t>
      </w:r>
      <w:proofErr w:type="gramStart"/>
      <w:r w:rsidR="00B17C2A" w:rsidRPr="000B0BF8">
        <w:rPr>
          <w:rFonts w:eastAsia="Times New Roman"/>
          <w:i/>
          <w:iCs/>
          <w:kern w:val="0"/>
          <w:sz w:val="22"/>
          <w:szCs w:val="22"/>
          <w:lang w:val="en-US" w:eastAsia="nl-NL"/>
          <w14:ligatures w14:val="none"/>
        </w:rPr>
        <w:t>only</w:t>
      </w:r>
      <w:proofErr w:type="gramEnd"/>
      <w:r w:rsidR="00B17C2A" w:rsidRPr="000B0BF8">
        <w:rPr>
          <w:rFonts w:eastAsia="Times New Roman"/>
          <w:i/>
          <w:iCs/>
          <w:kern w:val="0"/>
          <w:sz w:val="22"/>
          <w:szCs w:val="22"/>
          <w:lang w:val="en-US" w:eastAsia="nl-NL"/>
          <w14:ligatures w14:val="none"/>
        </w:rPr>
        <w:t xml:space="preserve"> shown if answer to question 6 is ‘A </w:t>
      </w:r>
      <w:r w:rsidR="00B17C2A" w:rsidRPr="000B0BF8">
        <w:rPr>
          <w:rFonts w:eastAsia="Times New Roman" w:cstheme="minorHAnsi"/>
          <w:i/>
          <w:iCs/>
          <w:kern w:val="0"/>
          <w:sz w:val="22"/>
          <w:szCs w:val="22"/>
          <w:lang w:val="en-US" w:eastAsia="nl-NL"/>
          <w14:ligatures w14:val="none"/>
        </w:rPr>
        <w:t>structured, preoperative multimodal program for optimization</w:t>
      </w:r>
      <w:r w:rsidR="00B17C2A" w:rsidRPr="000B0BF8">
        <w:rPr>
          <w:rFonts w:eastAsia="Times New Roman"/>
          <w:i/>
          <w:iCs/>
          <w:kern w:val="0"/>
          <w:sz w:val="22"/>
          <w:szCs w:val="22"/>
          <w:lang w:val="en-US" w:eastAsia="nl-NL"/>
          <w14:ligatures w14:val="none"/>
        </w:rPr>
        <w:t>’)</w:t>
      </w:r>
    </w:p>
    <w:p w14:paraId="1C4E24CF" w14:textId="77777777" w:rsidR="00BC2255" w:rsidRPr="000B0BF8" w:rsidRDefault="00BC2255" w:rsidP="00BC2255">
      <w:pPr>
        <w:numPr>
          <w:ilvl w:val="1"/>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t least two interventions</w:t>
      </w:r>
    </w:p>
    <w:p w14:paraId="7CE6DEF4" w14:textId="77777777" w:rsidR="00BC2255" w:rsidRPr="000B0BF8" w:rsidRDefault="00BC2255" w:rsidP="00BC2255">
      <w:pPr>
        <w:numPr>
          <w:ilvl w:val="1"/>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t least three interventions</w:t>
      </w:r>
    </w:p>
    <w:p w14:paraId="40043AF7" w14:textId="11D8C397" w:rsidR="00BC2255" w:rsidRPr="000B0BF8" w:rsidRDefault="00BC2255" w:rsidP="06FFEDE7">
      <w:pPr>
        <w:numPr>
          <w:ilvl w:val="1"/>
          <w:numId w:val="3"/>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7D56E72D" w14:textId="4E00441D" w:rsidR="00BC2255" w:rsidRPr="000B0BF8" w:rsidRDefault="00BC2255" w:rsidP="00BC2255">
      <w:pPr>
        <w:numPr>
          <w:ilvl w:val="0"/>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Is a prehabilitation/preoperative optimization program offered to (some of) the patients prior to pancreatic surgery in your hospital? </w:t>
      </w:r>
      <w:r w:rsidRPr="000B0BF8">
        <w:rPr>
          <w:rFonts w:eastAsia="Times New Roman" w:cstheme="minorHAnsi"/>
          <w:i/>
          <w:iCs/>
          <w:kern w:val="0"/>
          <w:sz w:val="22"/>
          <w:szCs w:val="22"/>
          <w:lang w:val="en-US" w:eastAsia="nl-NL"/>
          <w14:ligatures w14:val="none"/>
        </w:rPr>
        <w:t>Select one answer.</w:t>
      </w:r>
    </w:p>
    <w:p w14:paraId="09EF9433" w14:textId="77777777" w:rsidR="00BC2255" w:rsidRPr="000B0BF8" w:rsidRDefault="00BC2255" w:rsidP="00BC2255">
      <w:pPr>
        <w:numPr>
          <w:ilvl w:val="1"/>
          <w:numId w:val="3"/>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Yes</w:t>
      </w:r>
    </w:p>
    <w:p w14:paraId="47151CE7" w14:textId="1948151D" w:rsidR="00BC2255" w:rsidRPr="000B0BF8" w:rsidRDefault="00BC2255" w:rsidP="06FFEDE7">
      <w:pPr>
        <w:numPr>
          <w:ilvl w:val="1"/>
          <w:numId w:val="3"/>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No</w:t>
      </w:r>
      <w:r w:rsidRPr="000B0BF8">
        <w:rPr>
          <w:lang w:val="en-US"/>
        </w:rPr>
        <w:br/>
      </w:r>
    </w:p>
    <w:p w14:paraId="1002A27D" w14:textId="0EC16552" w:rsidR="00BC2255" w:rsidRPr="000B0BF8" w:rsidRDefault="00BC2255" w:rsidP="06FFEDE7">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t xml:space="preserve">Prehabilitation in </w:t>
      </w:r>
      <w:r w:rsidR="7EC5CE22" w:rsidRPr="000B0BF8">
        <w:rPr>
          <w:rFonts w:eastAsia="Times New Roman"/>
          <w:b/>
          <w:bCs/>
          <w:kern w:val="0"/>
          <w:sz w:val="22"/>
          <w:szCs w:val="22"/>
          <w:lang w:val="en-US" w:eastAsia="nl-NL"/>
          <w14:ligatures w14:val="none"/>
        </w:rPr>
        <w:t>y</w:t>
      </w:r>
      <w:r w:rsidRPr="000B0BF8">
        <w:rPr>
          <w:rFonts w:eastAsia="Times New Roman"/>
          <w:b/>
          <w:bCs/>
          <w:kern w:val="0"/>
          <w:sz w:val="22"/>
          <w:szCs w:val="22"/>
          <w:lang w:val="en-US" w:eastAsia="nl-NL"/>
          <w14:ligatures w14:val="none"/>
        </w:rPr>
        <w:t xml:space="preserve">our </w:t>
      </w:r>
      <w:r w:rsidR="2951B6AB" w:rsidRPr="000B0BF8">
        <w:rPr>
          <w:rFonts w:eastAsia="Times New Roman"/>
          <w:b/>
          <w:bCs/>
          <w:kern w:val="0"/>
          <w:sz w:val="22"/>
          <w:szCs w:val="22"/>
          <w:lang w:val="en-US" w:eastAsia="nl-NL"/>
          <w14:ligatures w14:val="none"/>
        </w:rPr>
        <w:t>h</w:t>
      </w:r>
      <w:r w:rsidRPr="000B0BF8">
        <w:rPr>
          <w:rFonts w:eastAsia="Times New Roman"/>
          <w:b/>
          <w:bCs/>
          <w:kern w:val="0"/>
          <w:sz w:val="22"/>
          <w:szCs w:val="22"/>
          <w:lang w:val="en-US" w:eastAsia="nl-NL"/>
          <w14:ligatures w14:val="none"/>
        </w:rPr>
        <w:t>ospital (</w:t>
      </w:r>
      <w:r w:rsidR="49C49490" w:rsidRPr="000B0BF8">
        <w:rPr>
          <w:rFonts w:eastAsia="Times New Roman"/>
          <w:b/>
          <w:bCs/>
          <w:sz w:val="22"/>
          <w:szCs w:val="22"/>
          <w:lang w:val="en-US" w:eastAsia="nl-NL"/>
        </w:rPr>
        <w:t xml:space="preserve">questions </w:t>
      </w:r>
      <w:r w:rsidR="691EF1E3" w:rsidRPr="000B0BF8">
        <w:rPr>
          <w:rFonts w:eastAsia="Times New Roman"/>
          <w:b/>
          <w:bCs/>
          <w:sz w:val="22"/>
          <w:szCs w:val="22"/>
          <w:lang w:val="en-US" w:eastAsia="nl-NL"/>
        </w:rPr>
        <w:t xml:space="preserve">9 </w:t>
      </w:r>
      <w:r w:rsidR="43A6CEF2" w:rsidRPr="000B0BF8">
        <w:rPr>
          <w:rFonts w:eastAsia="Times New Roman"/>
          <w:b/>
          <w:bCs/>
          <w:sz w:val="22"/>
          <w:szCs w:val="22"/>
          <w:lang w:val="en-US" w:eastAsia="nl-NL"/>
        </w:rPr>
        <w:t xml:space="preserve">through </w:t>
      </w:r>
      <w:r w:rsidR="691EF1E3" w:rsidRPr="000B0BF8">
        <w:rPr>
          <w:rFonts w:eastAsia="Times New Roman"/>
          <w:b/>
          <w:bCs/>
          <w:sz w:val="22"/>
          <w:szCs w:val="22"/>
          <w:lang w:val="en-US" w:eastAsia="nl-NL"/>
        </w:rPr>
        <w:t xml:space="preserve">13 </w:t>
      </w:r>
      <w:r w:rsidR="49C49490" w:rsidRPr="000B0BF8">
        <w:rPr>
          <w:rFonts w:eastAsia="Times New Roman"/>
          <w:b/>
          <w:bCs/>
          <w:sz w:val="22"/>
          <w:szCs w:val="22"/>
          <w:lang w:val="en-US" w:eastAsia="nl-NL"/>
        </w:rPr>
        <w:t xml:space="preserve">are </w:t>
      </w:r>
      <w:r w:rsidRPr="000B0BF8">
        <w:rPr>
          <w:rFonts w:eastAsia="Times New Roman"/>
          <w:b/>
          <w:bCs/>
          <w:kern w:val="0"/>
          <w:sz w:val="22"/>
          <w:szCs w:val="22"/>
          <w:lang w:val="en-US" w:eastAsia="nl-NL"/>
          <w14:ligatures w14:val="none"/>
        </w:rPr>
        <w:t>only shown if answer to question 8 is ‘Yes’)</w:t>
      </w:r>
    </w:p>
    <w:p w14:paraId="50203D59" w14:textId="48DDA33C" w:rsidR="00BC2255" w:rsidRPr="000B0BF8" w:rsidRDefault="00BC2255" w:rsidP="06FFEDE7">
      <w:p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The following questions are about prehabilitation for patients with pancreatic tumors in your hospital.</w:t>
      </w:r>
      <w:r w:rsidRPr="000B0BF8">
        <w:rPr>
          <w:lang w:val="en-US"/>
        </w:rPr>
        <w:br/>
      </w:r>
    </w:p>
    <w:p w14:paraId="7FDE520D" w14:textId="77777777" w:rsidR="00BC2255" w:rsidRPr="000B0BF8" w:rsidRDefault="00BC2255" w:rsidP="00BC2255">
      <w:pPr>
        <w:numPr>
          <w:ilvl w:val="0"/>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ich (sub)groups are eligible for prehabilitation? </w:t>
      </w:r>
      <w:r w:rsidRPr="000B0BF8">
        <w:rPr>
          <w:rFonts w:eastAsia="Times New Roman" w:cstheme="minorHAnsi"/>
          <w:i/>
          <w:iCs/>
          <w:kern w:val="0"/>
          <w:sz w:val="22"/>
          <w:szCs w:val="22"/>
          <w:lang w:val="en-US" w:eastAsia="nl-NL"/>
          <w14:ligatures w14:val="none"/>
        </w:rPr>
        <w:t>Select one or more answers.</w:t>
      </w:r>
      <w:r w:rsidRPr="000B0BF8">
        <w:rPr>
          <w:rFonts w:eastAsia="Times New Roman" w:cstheme="minorHAnsi"/>
          <w:kern w:val="0"/>
          <w:sz w:val="22"/>
          <w:szCs w:val="22"/>
          <w:lang w:val="en-US" w:eastAsia="nl-NL"/>
          <w14:ligatures w14:val="none"/>
        </w:rPr>
        <w:t xml:space="preserve"> </w:t>
      </w:r>
    </w:p>
    <w:p w14:paraId="0EFEAAF2"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ll patients</w:t>
      </w:r>
    </w:p>
    <w:p w14:paraId="5AF0C0E2"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rail patients</w:t>
      </w:r>
    </w:p>
    <w:p w14:paraId="61247611"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Older patients</w:t>
      </w:r>
    </w:p>
    <w:p w14:paraId="4ED24D75"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High-risk patients</w:t>
      </w:r>
    </w:p>
    <w:p w14:paraId="74F24ED4"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Patients with comorbidities</w:t>
      </w:r>
    </w:p>
    <w:p w14:paraId="0EC7063E" w14:textId="4CF20209" w:rsidR="00BC2255" w:rsidRPr="000B0BF8" w:rsidRDefault="00BC2255" w:rsidP="06FFEDE7">
      <w:pPr>
        <w:numPr>
          <w:ilvl w:val="1"/>
          <w:numId w:val="4"/>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7174B254" w14:textId="64AE0DC1" w:rsidR="0BD4938D" w:rsidRDefault="0BD4938D" w:rsidP="0BD4938D">
      <w:pPr>
        <w:spacing w:beforeAutospacing="1" w:afterAutospacing="1"/>
        <w:rPr>
          <w:rFonts w:eastAsia="Times New Roman"/>
          <w:sz w:val="22"/>
          <w:szCs w:val="22"/>
          <w:lang w:val="en-US" w:eastAsia="nl-NL"/>
        </w:rPr>
      </w:pPr>
    </w:p>
    <w:p w14:paraId="0447294E" w14:textId="2B78A5D5" w:rsidR="00BC2255" w:rsidRPr="000B0BF8" w:rsidRDefault="00BC2255" w:rsidP="06FFEDE7">
      <w:pPr>
        <w:numPr>
          <w:ilvl w:val="0"/>
          <w:numId w:val="4"/>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lastRenderedPageBreak/>
        <w:t xml:space="preserve">How do you define this subgroup (for example, age &gt; 70 years, ASA &gt; 3, </w:t>
      </w:r>
      <w:proofErr w:type="spellStart"/>
      <w:r w:rsidRPr="000B0BF8">
        <w:rPr>
          <w:rFonts w:eastAsia="Times New Roman"/>
          <w:kern w:val="0"/>
          <w:sz w:val="22"/>
          <w:szCs w:val="22"/>
          <w:lang w:val="en-US" w:eastAsia="nl-NL"/>
          <w14:ligatures w14:val="none"/>
        </w:rPr>
        <w:t>etc</w:t>
      </w:r>
      <w:proofErr w:type="spellEnd"/>
      <w:r w:rsidRPr="000B0BF8">
        <w:rPr>
          <w:rFonts w:eastAsia="Times New Roman"/>
          <w:kern w:val="0"/>
          <w:sz w:val="22"/>
          <w:szCs w:val="22"/>
          <w:lang w:val="en-US" w:eastAsia="nl-NL"/>
          <w14:ligatures w14:val="none"/>
        </w:rPr>
        <w:t xml:space="preserve">)? </w:t>
      </w:r>
      <w:r w:rsidRPr="000B0BF8">
        <w:rPr>
          <w:rFonts w:eastAsia="Times New Roman"/>
          <w:i/>
          <w:iCs/>
          <w:kern w:val="0"/>
          <w:sz w:val="22"/>
          <w:szCs w:val="22"/>
          <w:lang w:val="en-US" w:eastAsia="nl-NL"/>
          <w14:ligatures w14:val="none"/>
        </w:rPr>
        <w:t>Open question.</w:t>
      </w:r>
      <w:r w:rsidRPr="000B0BF8">
        <w:rPr>
          <w:lang w:val="en-US"/>
        </w:rPr>
        <w:br/>
      </w:r>
    </w:p>
    <w:p w14:paraId="39085254" w14:textId="4FC536AB" w:rsidR="00BC2255" w:rsidRPr="000B0BF8" w:rsidRDefault="00BC2255" w:rsidP="00BC2255">
      <w:pPr>
        <w:numPr>
          <w:ilvl w:val="0"/>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ich domains are included in the prehabilitation program? </w:t>
      </w:r>
      <w:r w:rsidRPr="000B0BF8">
        <w:rPr>
          <w:rFonts w:eastAsia="Times New Roman" w:cstheme="minorHAnsi"/>
          <w:i/>
          <w:iCs/>
          <w:kern w:val="0"/>
          <w:sz w:val="22"/>
          <w:szCs w:val="22"/>
          <w:lang w:val="en-US" w:eastAsia="nl-NL"/>
          <w14:ligatures w14:val="none"/>
        </w:rPr>
        <w:t>Select one or more answers.</w:t>
      </w:r>
    </w:p>
    <w:p w14:paraId="0F4B34D0"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Physical fitness</w:t>
      </w:r>
    </w:p>
    <w:p w14:paraId="5335D04D"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utritional status</w:t>
      </w:r>
    </w:p>
    <w:p w14:paraId="5284F16A"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nemia and iron deficiency</w:t>
      </w:r>
    </w:p>
    <w:p w14:paraId="512E485F"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railty</w:t>
      </w:r>
    </w:p>
    <w:p w14:paraId="779B4EAF"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Mental resilience</w:t>
      </w:r>
    </w:p>
    <w:p w14:paraId="1C26782D"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Glucose regulation</w:t>
      </w:r>
    </w:p>
    <w:p w14:paraId="0ADD1FB5"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lcohol use</w:t>
      </w:r>
    </w:p>
    <w:p w14:paraId="60160F8F"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Smoking</w:t>
      </w:r>
    </w:p>
    <w:p w14:paraId="495FD29D" w14:textId="070DB596" w:rsidR="00BC2255" w:rsidRPr="000B0BF8" w:rsidRDefault="00BC2255" w:rsidP="06FFEDE7">
      <w:pPr>
        <w:numPr>
          <w:ilvl w:val="1"/>
          <w:numId w:val="4"/>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7C1FBFED" w14:textId="55AB96B3" w:rsidR="00BC2255" w:rsidRPr="000B0BF8" w:rsidRDefault="00BC2255" w:rsidP="00BC2255">
      <w:pPr>
        <w:numPr>
          <w:ilvl w:val="0"/>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s the design of the prehabilitation interventions? </w:t>
      </w:r>
      <w:r w:rsidRPr="000B0BF8">
        <w:rPr>
          <w:rFonts w:eastAsia="Times New Roman" w:cstheme="minorHAnsi"/>
          <w:i/>
          <w:iCs/>
          <w:kern w:val="0"/>
          <w:sz w:val="22"/>
          <w:szCs w:val="22"/>
          <w:lang w:val="en-US" w:eastAsia="nl-NL"/>
          <w14:ligatures w14:val="none"/>
        </w:rPr>
        <w:t>Select one or more answers.</w:t>
      </w:r>
    </w:p>
    <w:p w14:paraId="6912E0B4"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dvice for the home setting</w:t>
      </w:r>
    </w:p>
    <w:p w14:paraId="1443521A"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 structured and standard program, the same for all patients</w:t>
      </w:r>
    </w:p>
    <w:p w14:paraId="75B17AD2"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 structured and individualized program, tailored for each patient</w:t>
      </w:r>
    </w:p>
    <w:p w14:paraId="34C1C027" w14:textId="46FBEBB3" w:rsidR="00BC2255" w:rsidRPr="000B0BF8" w:rsidRDefault="00BC2255" w:rsidP="06FFEDE7">
      <w:pPr>
        <w:numPr>
          <w:ilvl w:val="1"/>
          <w:numId w:val="4"/>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07F5675F" w14:textId="32C144F1" w:rsidR="00BC2255" w:rsidRPr="000B0BF8" w:rsidRDefault="00BC2255" w:rsidP="00BC2255">
      <w:pPr>
        <w:numPr>
          <w:ilvl w:val="0"/>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In what setting is the program offered? </w:t>
      </w:r>
      <w:r w:rsidRPr="000B0BF8">
        <w:rPr>
          <w:rFonts w:eastAsia="Times New Roman" w:cstheme="minorHAnsi"/>
          <w:i/>
          <w:iCs/>
          <w:kern w:val="0"/>
          <w:sz w:val="22"/>
          <w:szCs w:val="22"/>
          <w:lang w:val="en-US" w:eastAsia="nl-NL"/>
          <w14:ligatures w14:val="none"/>
        </w:rPr>
        <w:t>Select one or more answers.</w:t>
      </w:r>
    </w:p>
    <w:p w14:paraId="6C8B5AC3"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n the hospital</w:t>
      </w:r>
    </w:p>
    <w:p w14:paraId="3925CDF9"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n primary care</w:t>
      </w:r>
    </w:p>
    <w:p w14:paraId="7A5B88EB" w14:textId="77777777" w:rsidR="00BC2255" w:rsidRPr="000B0BF8" w:rsidRDefault="00BC2255" w:rsidP="00BC2255">
      <w:pPr>
        <w:numPr>
          <w:ilvl w:val="1"/>
          <w:numId w:val="4"/>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n the gym</w:t>
      </w:r>
    </w:p>
    <w:p w14:paraId="24A099CE" w14:textId="0E9D5F04" w:rsidR="00BC2255" w:rsidRPr="000B0BF8" w:rsidRDefault="00BC2255" w:rsidP="06FFEDE7">
      <w:pPr>
        <w:numPr>
          <w:ilvl w:val="1"/>
          <w:numId w:val="4"/>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Home setting</w:t>
      </w:r>
      <w:r w:rsidRPr="000B0BF8">
        <w:rPr>
          <w:lang w:val="en-US"/>
        </w:rPr>
        <w:br/>
      </w:r>
    </w:p>
    <w:p w14:paraId="4039462F" w14:textId="6206F1B8" w:rsidR="00BC2255" w:rsidRPr="000B0BF8" w:rsidRDefault="00BC2255" w:rsidP="06FFEDE7">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t xml:space="preserve">Prehabilitation in </w:t>
      </w:r>
      <w:r w:rsidR="5A86D2CB" w:rsidRPr="000B0BF8">
        <w:rPr>
          <w:rFonts w:eastAsia="Times New Roman"/>
          <w:b/>
          <w:bCs/>
          <w:kern w:val="0"/>
          <w:sz w:val="22"/>
          <w:szCs w:val="22"/>
          <w:lang w:val="en-US" w:eastAsia="nl-NL"/>
          <w14:ligatures w14:val="none"/>
        </w:rPr>
        <w:t>y</w:t>
      </w:r>
      <w:r w:rsidRPr="000B0BF8">
        <w:rPr>
          <w:rFonts w:eastAsia="Times New Roman"/>
          <w:b/>
          <w:bCs/>
          <w:kern w:val="0"/>
          <w:sz w:val="22"/>
          <w:szCs w:val="22"/>
          <w:lang w:val="en-US" w:eastAsia="nl-NL"/>
          <w14:ligatures w14:val="none"/>
        </w:rPr>
        <w:t xml:space="preserve">our </w:t>
      </w:r>
      <w:r w:rsidR="14D3589A" w:rsidRPr="000B0BF8">
        <w:rPr>
          <w:rFonts w:eastAsia="Times New Roman"/>
          <w:b/>
          <w:bCs/>
          <w:kern w:val="0"/>
          <w:sz w:val="22"/>
          <w:szCs w:val="22"/>
          <w:lang w:val="en-US" w:eastAsia="nl-NL"/>
          <w14:ligatures w14:val="none"/>
        </w:rPr>
        <w:t>h</w:t>
      </w:r>
      <w:r w:rsidRPr="000B0BF8">
        <w:rPr>
          <w:rFonts w:eastAsia="Times New Roman"/>
          <w:b/>
          <w:bCs/>
          <w:kern w:val="0"/>
          <w:sz w:val="22"/>
          <w:szCs w:val="22"/>
          <w:lang w:val="en-US" w:eastAsia="nl-NL"/>
          <w14:ligatures w14:val="none"/>
        </w:rPr>
        <w:t>ospital (</w:t>
      </w:r>
      <w:r w:rsidR="34392FC2" w:rsidRPr="000B0BF8">
        <w:rPr>
          <w:rFonts w:eastAsia="Times New Roman"/>
          <w:b/>
          <w:bCs/>
          <w:kern w:val="0"/>
          <w:sz w:val="22"/>
          <w:szCs w:val="22"/>
          <w:lang w:val="en-US" w:eastAsia="nl-NL"/>
          <w14:ligatures w14:val="none"/>
        </w:rPr>
        <w:t xml:space="preserve">questions </w:t>
      </w:r>
      <w:r w:rsidR="09FB62E3" w:rsidRPr="000B0BF8">
        <w:rPr>
          <w:rFonts w:eastAsia="Times New Roman"/>
          <w:b/>
          <w:bCs/>
          <w:kern w:val="0"/>
          <w:sz w:val="22"/>
          <w:szCs w:val="22"/>
          <w:lang w:val="en-US" w:eastAsia="nl-NL"/>
          <w14:ligatures w14:val="none"/>
        </w:rPr>
        <w:t xml:space="preserve">14 </w:t>
      </w:r>
      <w:r w:rsidR="11EFF6B9" w:rsidRPr="000B0BF8">
        <w:rPr>
          <w:rFonts w:eastAsia="Times New Roman"/>
          <w:b/>
          <w:bCs/>
          <w:kern w:val="0"/>
          <w:sz w:val="22"/>
          <w:szCs w:val="22"/>
          <w:lang w:val="en-US" w:eastAsia="nl-NL"/>
          <w14:ligatures w14:val="none"/>
        </w:rPr>
        <w:t>through</w:t>
      </w:r>
      <w:r w:rsidR="09FB62E3" w:rsidRPr="000B0BF8">
        <w:rPr>
          <w:rFonts w:eastAsia="Times New Roman"/>
          <w:b/>
          <w:bCs/>
          <w:kern w:val="0"/>
          <w:sz w:val="22"/>
          <w:szCs w:val="22"/>
          <w:lang w:val="en-US" w:eastAsia="nl-NL"/>
          <w14:ligatures w14:val="none"/>
        </w:rPr>
        <w:t xml:space="preserve"> 21 </w:t>
      </w:r>
      <w:r w:rsidR="34392FC2" w:rsidRPr="000B0BF8">
        <w:rPr>
          <w:rFonts w:eastAsia="Times New Roman"/>
          <w:b/>
          <w:bCs/>
          <w:kern w:val="0"/>
          <w:sz w:val="22"/>
          <w:szCs w:val="22"/>
          <w:lang w:val="en-US" w:eastAsia="nl-NL"/>
          <w14:ligatures w14:val="none"/>
        </w:rPr>
        <w:t xml:space="preserve">are </w:t>
      </w:r>
      <w:r w:rsidRPr="000B0BF8">
        <w:rPr>
          <w:rFonts w:eastAsia="Times New Roman"/>
          <w:b/>
          <w:bCs/>
          <w:kern w:val="0"/>
          <w:sz w:val="22"/>
          <w:szCs w:val="22"/>
          <w:lang w:val="en-US" w:eastAsia="nl-NL"/>
          <w14:ligatures w14:val="none"/>
        </w:rPr>
        <w:t>only shown if answer to question 8 is ‘No’)</w:t>
      </w:r>
      <w:r w:rsidRPr="000B0BF8">
        <w:rPr>
          <w:lang w:val="en-US"/>
        </w:rPr>
        <w:br/>
      </w:r>
    </w:p>
    <w:p w14:paraId="70464473" w14:textId="2C34751B" w:rsidR="00BC2255" w:rsidRPr="000B0BF8" w:rsidRDefault="00BC2255" w:rsidP="06FFEDE7">
      <w:p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The following questions are about not (yet) offering prehabilitation for patients with pancreatic tumors in your hospital.</w:t>
      </w:r>
      <w:r w:rsidRPr="000B0BF8">
        <w:rPr>
          <w:lang w:val="en-US"/>
        </w:rPr>
        <w:br/>
      </w:r>
    </w:p>
    <w:p w14:paraId="52BCE5A4" w14:textId="0467C70D" w:rsidR="00BC2255" w:rsidRPr="000B0BF8" w:rsidRDefault="00BC2255" w:rsidP="00BC2255">
      <w:pPr>
        <w:numPr>
          <w:ilvl w:val="0"/>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s the reason you do not offer a prehabilitation program to patients with pancreatic tumors in your hospital? </w:t>
      </w:r>
      <w:r w:rsidRPr="000B0BF8">
        <w:rPr>
          <w:rFonts w:eastAsia="Times New Roman" w:cstheme="minorHAnsi"/>
          <w:i/>
          <w:iCs/>
          <w:kern w:val="0"/>
          <w:sz w:val="22"/>
          <w:szCs w:val="22"/>
          <w:lang w:val="en-US" w:eastAsia="nl-NL"/>
          <w14:ligatures w14:val="none"/>
        </w:rPr>
        <w:t>Select one answer.</w:t>
      </w:r>
    </w:p>
    <w:p w14:paraId="33C293C7"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We haven't thought about it before</w:t>
      </w:r>
    </w:p>
    <w:p w14:paraId="4AAC12E8"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or logistical reasons</w:t>
      </w:r>
    </w:p>
    <w:p w14:paraId="465E3169"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or financial reasons</w:t>
      </w:r>
    </w:p>
    <w:p w14:paraId="269A6EE6" w14:textId="46DE4D9E"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0D9D3AA9" w14:textId="73D37A30" w:rsidR="00BC2255" w:rsidRPr="000B0BF8" w:rsidRDefault="00BC2255" w:rsidP="00BC2255">
      <w:pPr>
        <w:numPr>
          <w:ilvl w:val="0"/>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ould you like to offer a prehabilitation program to patients with pancreatic tumors? </w:t>
      </w:r>
      <w:r w:rsidRPr="000B0BF8">
        <w:rPr>
          <w:rFonts w:eastAsia="Times New Roman" w:cstheme="minorHAnsi"/>
          <w:i/>
          <w:iCs/>
          <w:kern w:val="0"/>
          <w:sz w:val="22"/>
          <w:szCs w:val="22"/>
          <w:lang w:val="en-US" w:eastAsia="nl-NL"/>
          <w14:ligatures w14:val="none"/>
        </w:rPr>
        <w:t>Select one answer.</w:t>
      </w:r>
    </w:p>
    <w:p w14:paraId="63E01559"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Yes</w:t>
      </w:r>
    </w:p>
    <w:p w14:paraId="269FDAC4" w14:textId="753F5B1C"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No</w:t>
      </w:r>
      <w:r w:rsidRPr="000B0BF8">
        <w:rPr>
          <w:lang w:val="en-US"/>
        </w:rPr>
        <w:br/>
      </w:r>
    </w:p>
    <w:p w14:paraId="1A973623" w14:textId="3604A506" w:rsidR="005B7792" w:rsidRPr="000B0BF8" w:rsidRDefault="005B7792" w:rsidP="0BD4938D">
      <w:pPr>
        <w:spacing w:before="100" w:beforeAutospacing="1" w:after="100" w:afterAutospacing="1"/>
        <w:rPr>
          <w:rFonts w:eastAsia="Times New Roman"/>
          <w:kern w:val="0"/>
          <w:sz w:val="22"/>
          <w:szCs w:val="22"/>
          <w:lang w:val="en-US" w:eastAsia="nl-NL"/>
          <w14:ligatures w14:val="none"/>
        </w:rPr>
      </w:pPr>
    </w:p>
    <w:p w14:paraId="6B3B9585" w14:textId="77777777" w:rsidR="005B7792" w:rsidRPr="000B0BF8" w:rsidRDefault="005B7792" w:rsidP="005B7792">
      <w:pPr>
        <w:spacing w:before="100" w:beforeAutospacing="1" w:after="100" w:afterAutospacing="1"/>
        <w:rPr>
          <w:rFonts w:eastAsia="Times New Roman"/>
          <w:kern w:val="0"/>
          <w:sz w:val="22"/>
          <w:szCs w:val="22"/>
          <w:lang w:val="en-US" w:eastAsia="nl-NL"/>
          <w14:ligatures w14:val="none"/>
        </w:rPr>
      </w:pPr>
    </w:p>
    <w:p w14:paraId="5D98461A" w14:textId="59BFACAD" w:rsidR="00BC2255" w:rsidRPr="000B0BF8" w:rsidRDefault="00BC2255" w:rsidP="06FFEDE7">
      <w:pPr>
        <w:numPr>
          <w:ilvl w:val="0"/>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lastRenderedPageBreak/>
        <w:t xml:space="preserve">What is the reason you do not want to offer a prehabilitation program in your hospital? </w:t>
      </w:r>
      <w:r w:rsidRPr="000B0BF8">
        <w:rPr>
          <w:rFonts w:eastAsia="Times New Roman"/>
          <w:i/>
          <w:iCs/>
          <w:kern w:val="0"/>
          <w:sz w:val="22"/>
          <w:szCs w:val="22"/>
          <w:lang w:val="en-US" w:eastAsia="nl-NL"/>
          <w14:ligatures w14:val="none"/>
        </w:rPr>
        <w:t>Select one or more answers.</w:t>
      </w:r>
      <w:r w:rsidR="03B76A55" w:rsidRPr="000B0BF8">
        <w:rPr>
          <w:rFonts w:eastAsia="Times New Roman"/>
          <w:i/>
          <w:iCs/>
          <w:kern w:val="0"/>
          <w:sz w:val="22"/>
          <w:szCs w:val="22"/>
          <w:lang w:val="en-US" w:eastAsia="nl-NL"/>
          <w14:ligatures w14:val="none"/>
        </w:rPr>
        <w:t xml:space="preserve"> (</w:t>
      </w:r>
      <w:proofErr w:type="gramStart"/>
      <w:r w:rsidR="03B76A55" w:rsidRPr="000B0BF8">
        <w:rPr>
          <w:rFonts w:eastAsia="Times New Roman"/>
          <w:i/>
          <w:iCs/>
          <w:kern w:val="0"/>
          <w:sz w:val="22"/>
          <w:szCs w:val="22"/>
          <w:lang w:val="en-US" w:eastAsia="nl-NL"/>
          <w14:ligatures w14:val="none"/>
        </w:rPr>
        <w:t>only</w:t>
      </w:r>
      <w:proofErr w:type="gramEnd"/>
      <w:r w:rsidR="03B76A55" w:rsidRPr="000B0BF8">
        <w:rPr>
          <w:rFonts w:eastAsia="Times New Roman"/>
          <w:i/>
          <w:iCs/>
          <w:kern w:val="0"/>
          <w:sz w:val="22"/>
          <w:szCs w:val="22"/>
          <w:lang w:val="en-US" w:eastAsia="nl-NL"/>
          <w14:ligatures w14:val="none"/>
        </w:rPr>
        <w:t xml:space="preserve"> shown if answer to question 15 is ‘No’)</w:t>
      </w:r>
    </w:p>
    <w:p w14:paraId="35C6366D"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or logistical reasons</w:t>
      </w:r>
    </w:p>
    <w:p w14:paraId="1022CB6B"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or financial reasons</w:t>
      </w:r>
    </w:p>
    <w:p w14:paraId="21E276DA"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 cannot convince my colleagues of the benefit of prehabilitation</w:t>
      </w:r>
    </w:p>
    <w:p w14:paraId="07F65EC4"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 am not convinced of the benefit of prehabilitation</w:t>
      </w:r>
    </w:p>
    <w:p w14:paraId="119E4951" w14:textId="5E14AB90"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006F602D" w14:textId="06A8E7EF" w:rsidR="00BC2255" w:rsidRPr="000B0BF8" w:rsidRDefault="00BC2255" w:rsidP="06FFEDE7">
      <w:pPr>
        <w:numPr>
          <w:ilvl w:val="0"/>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 xml:space="preserve">Which (sub)groups should be eligible for prehabilitation? </w:t>
      </w:r>
      <w:r w:rsidRPr="000B0BF8">
        <w:rPr>
          <w:rFonts w:eastAsia="Times New Roman"/>
          <w:i/>
          <w:iCs/>
          <w:kern w:val="0"/>
          <w:sz w:val="22"/>
          <w:szCs w:val="22"/>
          <w:lang w:val="en-US" w:eastAsia="nl-NL"/>
          <w14:ligatures w14:val="none"/>
        </w:rPr>
        <w:t>Select one or more answers.</w:t>
      </w:r>
      <w:r w:rsidR="46649305" w:rsidRPr="000B0BF8">
        <w:rPr>
          <w:rFonts w:eastAsia="Times New Roman"/>
          <w:i/>
          <w:iCs/>
          <w:kern w:val="0"/>
          <w:sz w:val="22"/>
          <w:szCs w:val="22"/>
          <w:lang w:val="en-US" w:eastAsia="nl-NL"/>
          <w14:ligatures w14:val="none"/>
        </w:rPr>
        <w:t xml:space="preserve"> </w:t>
      </w:r>
      <w:r w:rsidR="46649305" w:rsidRPr="000B0BF8">
        <w:rPr>
          <w:rFonts w:eastAsia="Times New Roman"/>
          <w:i/>
          <w:iCs/>
          <w:sz w:val="22"/>
          <w:szCs w:val="22"/>
          <w:lang w:val="en-US" w:eastAsia="nl-NL"/>
        </w:rPr>
        <w:t>(</w:t>
      </w:r>
      <w:proofErr w:type="gramStart"/>
      <w:r w:rsidR="46649305" w:rsidRPr="000B0BF8">
        <w:rPr>
          <w:rFonts w:eastAsia="Times New Roman"/>
          <w:i/>
          <w:iCs/>
          <w:sz w:val="22"/>
          <w:szCs w:val="22"/>
          <w:lang w:val="en-US" w:eastAsia="nl-NL"/>
        </w:rPr>
        <w:t>only</w:t>
      </w:r>
      <w:proofErr w:type="gramEnd"/>
      <w:r w:rsidR="46649305" w:rsidRPr="000B0BF8">
        <w:rPr>
          <w:rFonts w:eastAsia="Times New Roman"/>
          <w:i/>
          <w:iCs/>
          <w:sz w:val="22"/>
          <w:szCs w:val="22"/>
          <w:lang w:val="en-US" w:eastAsia="nl-NL"/>
        </w:rPr>
        <w:t xml:space="preserve"> shown if answer to question 15 is ‘Yes’)</w:t>
      </w:r>
    </w:p>
    <w:p w14:paraId="4BC95738"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ll patients</w:t>
      </w:r>
    </w:p>
    <w:p w14:paraId="0623D405"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rail patients</w:t>
      </w:r>
    </w:p>
    <w:p w14:paraId="27896623"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Older patients</w:t>
      </w:r>
    </w:p>
    <w:p w14:paraId="5D200788"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High-risk patients</w:t>
      </w:r>
    </w:p>
    <w:p w14:paraId="30CDDCCD"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Patients with comorbidities</w:t>
      </w:r>
    </w:p>
    <w:p w14:paraId="649C69A1" w14:textId="4FC41BFB"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5F8D386D" w14:textId="792080A0" w:rsidR="00BC2255" w:rsidRPr="000B0BF8" w:rsidRDefault="00BC2255" w:rsidP="06FFEDE7">
      <w:pPr>
        <w:numPr>
          <w:ilvl w:val="0"/>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 xml:space="preserve">Would you triage patients before starting a prehabilitation program? </w:t>
      </w:r>
      <w:r w:rsidRPr="000B0BF8">
        <w:rPr>
          <w:rFonts w:eastAsia="Times New Roman"/>
          <w:i/>
          <w:iCs/>
          <w:kern w:val="0"/>
          <w:sz w:val="22"/>
          <w:szCs w:val="22"/>
          <w:lang w:val="en-US" w:eastAsia="nl-NL"/>
          <w14:ligatures w14:val="none"/>
        </w:rPr>
        <w:t>Select one answer.</w:t>
      </w:r>
      <w:r w:rsidR="4BDB74D7" w:rsidRPr="000B0BF8">
        <w:rPr>
          <w:rFonts w:eastAsia="Times New Roman"/>
          <w:i/>
          <w:iCs/>
          <w:kern w:val="0"/>
          <w:sz w:val="22"/>
          <w:szCs w:val="22"/>
          <w:lang w:val="en-US" w:eastAsia="nl-NL"/>
          <w14:ligatures w14:val="none"/>
        </w:rPr>
        <w:t xml:space="preserve"> </w:t>
      </w:r>
      <w:r w:rsidR="4BDB74D7" w:rsidRPr="000B0BF8">
        <w:rPr>
          <w:rFonts w:eastAsia="Times New Roman"/>
          <w:i/>
          <w:iCs/>
          <w:sz w:val="22"/>
          <w:szCs w:val="22"/>
          <w:lang w:val="en-US" w:eastAsia="nl-NL"/>
        </w:rPr>
        <w:t>(</w:t>
      </w:r>
      <w:proofErr w:type="gramStart"/>
      <w:r w:rsidR="4BDB74D7" w:rsidRPr="000B0BF8">
        <w:rPr>
          <w:rFonts w:eastAsia="Times New Roman"/>
          <w:i/>
          <w:iCs/>
          <w:sz w:val="22"/>
          <w:szCs w:val="22"/>
          <w:lang w:val="en-US" w:eastAsia="nl-NL"/>
        </w:rPr>
        <w:t>only</w:t>
      </w:r>
      <w:proofErr w:type="gramEnd"/>
      <w:r w:rsidR="4BDB74D7" w:rsidRPr="000B0BF8">
        <w:rPr>
          <w:rFonts w:eastAsia="Times New Roman"/>
          <w:i/>
          <w:iCs/>
          <w:sz w:val="22"/>
          <w:szCs w:val="22"/>
          <w:lang w:val="en-US" w:eastAsia="nl-NL"/>
        </w:rPr>
        <w:t xml:space="preserve"> shown if answer to question 15 is ‘Yes’)</w:t>
      </w:r>
    </w:p>
    <w:p w14:paraId="47BA9FDD"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Yes</w:t>
      </w:r>
    </w:p>
    <w:p w14:paraId="5D93BB33" w14:textId="00AC278F"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No</w:t>
      </w:r>
      <w:r w:rsidRPr="000B0BF8">
        <w:rPr>
          <w:lang w:val="en-US"/>
        </w:rPr>
        <w:br/>
      </w:r>
    </w:p>
    <w:p w14:paraId="07816C2C" w14:textId="5DF984BF" w:rsidR="00BC2255" w:rsidRPr="000B0BF8" w:rsidRDefault="00BC2255" w:rsidP="06FFEDE7">
      <w:pPr>
        <w:numPr>
          <w:ilvl w:val="0"/>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 xml:space="preserve">Which domains should be included in the prehabilitation program? </w:t>
      </w:r>
      <w:r w:rsidRPr="000B0BF8">
        <w:rPr>
          <w:rFonts w:eastAsia="Times New Roman"/>
          <w:i/>
          <w:iCs/>
          <w:kern w:val="0"/>
          <w:sz w:val="22"/>
          <w:szCs w:val="22"/>
          <w:lang w:val="en-US" w:eastAsia="nl-NL"/>
          <w14:ligatures w14:val="none"/>
        </w:rPr>
        <w:t>Select one or more answers.</w:t>
      </w:r>
      <w:r w:rsidR="59091493" w:rsidRPr="000B0BF8">
        <w:rPr>
          <w:rFonts w:eastAsia="Times New Roman"/>
          <w:i/>
          <w:iCs/>
          <w:kern w:val="0"/>
          <w:sz w:val="22"/>
          <w:szCs w:val="22"/>
          <w:lang w:val="en-US" w:eastAsia="nl-NL"/>
          <w14:ligatures w14:val="none"/>
        </w:rPr>
        <w:t xml:space="preserve"> </w:t>
      </w:r>
      <w:r w:rsidR="59091493" w:rsidRPr="000B0BF8">
        <w:rPr>
          <w:rFonts w:eastAsia="Times New Roman"/>
          <w:i/>
          <w:iCs/>
          <w:sz w:val="22"/>
          <w:szCs w:val="22"/>
          <w:lang w:val="en-US" w:eastAsia="nl-NL"/>
        </w:rPr>
        <w:t>(</w:t>
      </w:r>
      <w:proofErr w:type="gramStart"/>
      <w:r w:rsidR="59091493" w:rsidRPr="000B0BF8">
        <w:rPr>
          <w:rFonts w:eastAsia="Times New Roman"/>
          <w:i/>
          <w:iCs/>
          <w:sz w:val="22"/>
          <w:szCs w:val="22"/>
          <w:lang w:val="en-US" w:eastAsia="nl-NL"/>
        </w:rPr>
        <w:t>only</w:t>
      </w:r>
      <w:proofErr w:type="gramEnd"/>
      <w:r w:rsidR="59091493" w:rsidRPr="000B0BF8">
        <w:rPr>
          <w:rFonts w:eastAsia="Times New Roman"/>
          <w:i/>
          <w:iCs/>
          <w:sz w:val="22"/>
          <w:szCs w:val="22"/>
          <w:lang w:val="en-US" w:eastAsia="nl-NL"/>
        </w:rPr>
        <w:t xml:space="preserve"> shown if answer to question 15 is ‘Yes’)</w:t>
      </w:r>
    </w:p>
    <w:p w14:paraId="0B1F82E5"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Physical fitness</w:t>
      </w:r>
    </w:p>
    <w:p w14:paraId="52ED336D"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utritional status</w:t>
      </w:r>
    </w:p>
    <w:p w14:paraId="70DACB30"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nemia and iron deficiency</w:t>
      </w:r>
    </w:p>
    <w:p w14:paraId="14B1F48A"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railty</w:t>
      </w:r>
    </w:p>
    <w:p w14:paraId="09FF0E9B"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Mental resilience</w:t>
      </w:r>
    </w:p>
    <w:p w14:paraId="18DFF3D4"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Glucose regulation</w:t>
      </w:r>
    </w:p>
    <w:p w14:paraId="6299C33C"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lcohol use</w:t>
      </w:r>
    </w:p>
    <w:p w14:paraId="3FE3CFFB"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Smoking</w:t>
      </w:r>
    </w:p>
    <w:p w14:paraId="21AE9B57" w14:textId="691A1443"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428A1333" w14:textId="2CB7DDF3" w:rsidR="00BC2255" w:rsidRPr="000B0BF8" w:rsidRDefault="00BC2255" w:rsidP="06FFEDE7">
      <w:pPr>
        <w:numPr>
          <w:ilvl w:val="0"/>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 xml:space="preserve">What should be the design of the interventions? </w:t>
      </w:r>
      <w:r w:rsidRPr="000B0BF8">
        <w:rPr>
          <w:rFonts w:eastAsia="Times New Roman"/>
          <w:i/>
          <w:iCs/>
          <w:kern w:val="0"/>
          <w:sz w:val="22"/>
          <w:szCs w:val="22"/>
          <w:lang w:val="en-US" w:eastAsia="nl-NL"/>
          <w14:ligatures w14:val="none"/>
        </w:rPr>
        <w:t>Select one or more answers.</w:t>
      </w:r>
      <w:r w:rsidR="6DEEB65E" w:rsidRPr="000B0BF8">
        <w:rPr>
          <w:rFonts w:eastAsia="Times New Roman"/>
          <w:i/>
          <w:iCs/>
          <w:kern w:val="0"/>
          <w:sz w:val="22"/>
          <w:szCs w:val="22"/>
          <w:lang w:val="en-US" w:eastAsia="nl-NL"/>
          <w14:ligatures w14:val="none"/>
        </w:rPr>
        <w:t xml:space="preserve"> </w:t>
      </w:r>
      <w:r w:rsidR="6DEEB65E" w:rsidRPr="000B0BF8">
        <w:rPr>
          <w:rFonts w:eastAsia="Times New Roman"/>
          <w:i/>
          <w:iCs/>
          <w:sz w:val="22"/>
          <w:szCs w:val="22"/>
          <w:lang w:val="en-US" w:eastAsia="nl-NL"/>
        </w:rPr>
        <w:t>(</w:t>
      </w:r>
      <w:proofErr w:type="gramStart"/>
      <w:r w:rsidR="6DEEB65E" w:rsidRPr="000B0BF8">
        <w:rPr>
          <w:rFonts w:eastAsia="Times New Roman"/>
          <w:i/>
          <w:iCs/>
          <w:sz w:val="22"/>
          <w:szCs w:val="22"/>
          <w:lang w:val="en-US" w:eastAsia="nl-NL"/>
        </w:rPr>
        <w:t>only</w:t>
      </w:r>
      <w:proofErr w:type="gramEnd"/>
      <w:r w:rsidR="6DEEB65E" w:rsidRPr="000B0BF8">
        <w:rPr>
          <w:rFonts w:eastAsia="Times New Roman"/>
          <w:i/>
          <w:iCs/>
          <w:sz w:val="22"/>
          <w:szCs w:val="22"/>
          <w:lang w:val="en-US" w:eastAsia="nl-NL"/>
        </w:rPr>
        <w:t xml:space="preserve"> shown if answer to question 15 is ‘Yes’)</w:t>
      </w:r>
    </w:p>
    <w:p w14:paraId="460F6704"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dvice for the home setting</w:t>
      </w:r>
    </w:p>
    <w:p w14:paraId="57EFD5F9"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 structured and standard program, the same for all patients</w:t>
      </w:r>
    </w:p>
    <w:p w14:paraId="26F0A346"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 structured and individualized program, tailored for each patient</w:t>
      </w:r>
    </w:p>
    <w:p w14:paraId="78B48AE5" w14:textId="4A5769EF"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4141648F" w14:textId="7B25BC2E" w:rsidR="00BC2255" w:rsidRPr="000B0BF8" w:rsidRDefault="00BC2255" w:rsidP="06FFEDE7">
      <w:pPr>
        <w:numPr>
          <w:ilvl w:val="0"/>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 xml:space="preserve">In what setting should the program be offered? </w:t>
      </w:r>
      <w:r w:rsidRPr="000B0BF8">
        <w:rPr>
          <w:rFonts w:eastAsia="Times New Roman"/>
          <w:i/>
          <w:iCs/>
          <w:kern w:val="0"/>
          <w:sz w:val="22"/>
          <w:szCs w:val="22"/>
          <w:lang w:val="en-US" w:eastAsia="nl-NL"/>
          <w14:ligatures w14:val="none"/>
        </w:rPr>
        <w:t>Select one or more answers.</w:t>
      </w:r>
      <w:r w:rsidR="1C9298F1" w:rsidRPr="000B0BF8">
        <w:rPr>
          <w:rFonts w:eastAsia="Times New Roman"/>
          <w:i/>
          <w:iCs/>
          <w:kern w:val="0"/>
          <w:sz w:val="22"/>
          <w:szCs w:val="22"/>
          <w:lang w:val="en-US" w:eastAsia="nl-NL"/>
          <w14:ligatures w14:val="none"/>
        </w:rPr>
        <w:t xml:space="preserve"> </w:t>
      </w:r>
      <w:r w:rsidR="1C9298F1" w:rsidRPr="000B0BF8">
        <w:rPr>
          <w:rFonts w:eastAsia="Times New Roman"/>
          <w:i/>
          <w:iCs/>
          <w:sz w:val="22"/>
          <w:szCs w:val="22"/>
          <w:lang w:val="en-US" w:eastAsia="nl-NL"/>
        </w:rPr>
        <w:t>(</w:t>
      </w:r>
      <w:proofErr w:type="gramStart"/>
      <w:r w:rsidR="1C9298F1" w:rsidRPr="000B0BF8">
        <w:rPr>
          <w:rFonts w:eastAsia="Times New Roman"/>
          <w:i/>
          <w:iCs/>
          <w:sz w:val="22"/>
          <w:szCs w:val="22"/>
          <w:lang w:val="en-US" w:eastAsia="nl-NL"/>
        </w:rPr>
        <w:t>only</w:t>
      </w:r>
      <w:proofErr w:type="gramEnd"/>
      <w:r w:rsidR="1C9298F1" w:rsidRPr="000B0BF8">
        <w:rPr>
          <w:rFonts w:eastAsia="Times New Roman"/>
          <w:i/>
          <w:iCs/>
          <w:sz w:val="22"/>
          <w:szCs w:val="22"/>
          <w:lang w:val="en-US" w:eastAsia="nl-NL"/>
        </w:rPr>
        <w:t xml:space="preserve"> shown if answer to question 15 is ‘Yes’)</w:t>
      </w:r>
    </w:p>
    <w:p w14:paraId="04BB950C"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n the hospital</w:t>
      </w:r>
    </w:p>
    <w:p w14:paraId="2B51B1B2"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n primary care</w:t>
      </w:r>
    </w:p>
    <w:p w14:paraId="781AC650"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n the gym</w:t>
      </w:r>
    </w:p>
    <w:p w14:paraId="247FD665" w14:textId="77777777"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Home setting</w:t>
      </w:r>
    </w:p>
    <w:p w14:paraId="1CD51C3F" w14:textId="67E3EDF3" w:rsidR="00BC2255" w:rsidRPr="000B0BF8" w:rsidRDefault="00BC2255" w:rsidP="06FFEDE7">
      <w:pPr>
        <w:spacing w:before="100" w:beforeAutospacing="1" w:after="100" w:afterAutospacing="1"/>
        <w:rPr>
          <w:rFonts w:eastAsia="Times New Roman"/>
          <w:kern w:val="0"/>
          <w:sz w:val="22"/>
          <w:szCs w:val="22"/>
          <w:lang w:val="en-US" w:eastAsia="nl-NL"/>
          <w14:ligatures w14:val="none"/>
        </w:rPr>
      </w:pPr>
    </w:p>
    <w:p w14:paraId="5B40988C" w14:textId="72178E23" w:rsidR="0BD4938D" w:rsidRDefault="0BD4938D" w:rsidP="0BD4938D">
      <w:pPr>
        <w:spacing w:beforeAutospacing="1" w:afterAutospacing="1"/>
        <w:rPr>
          <w:rFonts w:eastAsia="Times New Roman"/>
          <w:sz w:val="22"/>
          <w:szCs w:val="22"/>
          <w:lang w:val="en-US" w:eastAsia="nl-NL"/>
        </w:rPr>
      </w:pPr>
    </w:p>
    <w:p w14:paraId="3636E44C" w14:textId="2F952A3B" w:rsidR="00BC2255" w:rsidRPr="000B0BF8" w:rsidRDefault="0D4FF185" w:rsidP="06FFEDE7">
      <w:pPr>
        <w:spacing w:before="100" w:beforeAutospacing="1" w:after="100" w:afterAutospacing="1"/>
        <w:rPr>
          <w:rFonts w:eastAsia="Times New Roman"/>
          <w:kern w:val="0"/>
          <w:sz w:val="22"/>
          <w:szCs w:val="22"/>
          <w:lang w:val="en-US" w:eastAsia="nl-NL"/>
          <w14:ligatures w14:val="none"/>
        </w:rPr>
      </w:pPr>
      <w:r w:rsidRPr="000B0BF8">
        <w:rPr>
          <w:rFonts w:eastAsia="Times New Roman"/>
          <w:b/>
          <w:bCs/>
          <w:sz w:val="22"/>
          <w:szCs w:val="22"/>
          <w:lang w:val="en-US" w:eastAsia="nl-NL"/>
        </w:rPr>
        <w:lastRenderedPageBreak/>
        <w:t>Financial and logistical questions</w:t>
      </w:r>
      <w:r w:rsidR="00BC2255" w:rsidRPr="000B0BF8">
        <w:rPr>
          <w:lang w:val="en-US"/>
        </w:rPr>
        <w:br/>
      </w:r>
    </w:p>
    <w:p w14:paraId="72E10D8D" w14:textId="27BBEB59" w:rsidR="00BC2255" w:rsidRPr="000B0BF8" w:rsidRDefault="00BC2255" w:rsidP="00BC2255">
      <w:pPr>
        <w:numPr>
          <w:ilvl w:val="0"/>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How should prehabilitation be financed? </w:t>
      </w:r>
      <w:r w:rsidRPr="000B0BF8">
        <w:rPr>
          <w:rFonts w:eastAsia="Times New Roman" w:cstheme="minorHAnsi"/>
          <w:i/>
          <w:iCs/>
          <w:kern w:val="0"/>
          <w:sz w:val="22"/>
          <w:szCs w:val="22"/>
          <w:lang w:val="en-US" w:eastAsia="nl-NL"/>
          <w14:ligatures w14:val="none"/>
        </w:rPr>
        <w:t>Select one answer.</w:t>
      </w:r>
    </w:p>
    <w:p w14:paraId="3ED1C12D"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Patients pay for their own prehabilitation program</w:t>
      </w:r>
    </w:p>
    <w:p w14:paraId="0FECA501"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he insurer covers the costs</w:t>
      </w:r>
    </w:p>
    <w:p w14:paraId="0482E00C"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he hospital pays for the prehabilitation program</w:t>
      </w:r>
    </w:p>
    <w:p w14:paraId="2BD9E72E" w14:textId="17E75E68"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618699BD" w14:textId="31C54E09" w:rsidR="00BC2255" w:rsidRPr="000B0BF8" w:rsidRDefault="00BC2255" w:rsidP="00BC2255">
      <w:pPr>
        <w:numPr>
          <w:ilvl w:val="0"/>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ould you postpone surgery for malignant pancreatic and periampullary tumors to optimize the patient's preoperative condition? </w:t>
      </w:r>
      <w:r w:rsidRPr="000B0BF8">
        <w:rPr>
          <w:rFonts w:eastAsia="Times New Roman" w:cstheme="minorHAnsi"/>
          <w:i/>
          <w:iCs/>
          <w:kern w:val="0"/>
          <w:sz w:val="22"/>
          <w:szCs w:val="22"/>
          <w:lang w:val="en-US" w:eastAsia="nl-NL"/>
          <w14:ligatures w14:val="none"/>
        </w:rPr>
        <w:t>Select one answer.</w:t>
      </w:r>
    </w:p>
    <w:p w14:paraId="03C4D330"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Yes, up to 2 weeks from diagnosis</w:t>
      </w:r>
    </w:p>
    <w:p w14:paraId="30E67EA7"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Yes, up to 4 weeks from diagnosis</w:t>
      </w:r>
    </w:p>
    <w:p w14:paraId="15959893"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Yes, up to 6 weeks from diagnosis</w:t>
      </w:r>
    </w:p>
    <w:p w14:paraId="270AF2F4"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Yes, up to 8 weeks from diagnosis</w:t>
      </w:r>
    </w:p>
    <w:p w14:paraId="6A175347" w14:textId="77777777" w:rsidR="00BC2255" w:rsidRPr="000B0BF8" w:rsidRDefault="00BC2255" w:rsidP="00BC2255">
      <w:pPr>
        <w:numPr>
          <w:ilvl w:val="1"/>
          <w:numId w:val="5"/>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Yes, </w:t>
      </w:r>
      <w:proofErr w:type="gramStart"/>
      <w:r w:rsidRPr="000B0BF8">
        <w:rPr>
          <w:rFonts w:eastAsia="Times New Roman" w:cstheme="minorHAnsi"/>
          <w:kern w:val="0"/>
          <w:sz w:val="22"/>
          <w:szCs w:val="22"/>
          <w:lang w:val="en-US" w:eastAsia="nl-NL"/>
          <w14:ligatures w14:val="none"/>
        </w:rPr>
        <w:t>as long as</w:t>
      </w:r>
      <w:proofErr w:type="gramEnd"/>
      <w:r w:rsidRPr="000B0BF8">
        <w:rPr>
          <w:rFonts w:eastAsia="Times New Roman" w:cstheme="minorHAnsi"/>
          <w:kern w:val="0"/>
          <w:sz w:val="22"/>
          <w:szCs w:val="22"/>
          <w:lang w:val="en-US" w:eastAsia="nl-NL"/>
          <w14:ligatures w14:val="none"/>
        </w:rPr>
        <w:t xml:space="preserve"> necessary</w:t>
      </w:r>
    </w:p>
    <w:p w14:paraId="1BE2C66D" w14:textId="079F63F4" w:rsidR="00BC2255" w:rsidRPr="000B0BF8" w:rsidRDefault="00BC2255" w:rsidP="06FFEDE7">
      <w:pPr>
        <w:numPr>
          <w:ilvl w:val="1"/>
          <w:numId w:val="5"/>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No, I would not postpone the operation</w:t>
      </w:r>
      <w:r w:rsidRPr="000B0BF8">
        <w:rPr>
          <w:lang w:val="en-US"/>
        </w:rPr>
        <w:br/>
      </w:r>
    </w:p>
    <w:p w14:paraId="65E31232" w14:textId="36517CAB" w:rsidR="00BC2255" w:rsidRPr="000B0BF8" w:rsidRDefault="00BC2255" w:rsidP="06FFEDE7">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t xml:space="preserve">Prehabilitation </w:t>
      </w:r>
      <w:r w:rsidR="00471086" w:rsidRPr="000B0BF8">
        <w:rPr>
          <w:rFonts w:eastAsia="Times New Roman"/>
          <w:b/>
          <w:bCs/>
          <w:kern w:val="0"/>
          <w:sz w:val="22"/>
          <w:szCs w:val="22"/>
          <w:lang w:val="en-US" w:eastAsia="nl-NL"/>
          <w14:ligatures w14:val="none"/>
        </w:rPr>
        <w:t>- In depth questions</w:t>
      </w:r>
    </w:p>
    <w:p w14:paraId="57B49E8E" w14:textId="4D489A38" w:rsidR="0BD4938D" w:rsidRPr="00600ACA" w:rsidRDefault="00BC2255" w:rsidP="00600ACA">
      <w:p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With the following questions, we would like to inventory what the prehabilitation program in your hospital looks like. In prehabilitation, the principle of screening for modifiable risk factors is often used, followed by a follow-up examination to better map this risk factor, followed by an intervention to improve this risk factor. We would like to know if screening, a follow-up examination, and an intervention take place in your hospital, and what this entails.</w:t>
      </w:r>
    </w:p>
    <w:p w14:paraId="70492032" w14:textId="33A72692" w:rsidR="06FFEDE7" w:rsidRPr="000B0BF8" w:rsidRDefault="00BC2255" w:rsidP="005B7792">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t>Prehabilitation - Physical Fitness</w:t>
      </w:r>
      <w:r w:rsidR="00471086" w:rsidRPr="000B0BF8">
        <w:rPr>
          <w:rFonts w:eastAsia="Times New Roman"/>
          <w:b/>
          <w:bCs/>
          <w:kern w:val="0"/>
          <w:sz w:val="22"/>
          <w:szCs w:val="22"/>
          <w:lang w:val="en-US" w:eastAsia="nl-NL"/>
          <w14:ligatures w14:val="none"/>
        </w:rPr>
        <w:t xml:space="preserve"> (</w:t>
      </w:r>
      <w:r w:rsidR="3A206D21" w:rsidRPr="000B0BF8">
        <w:rPr>
          <w:rFonts w:eastAsia="Times New Roman"/>
          <w:b/>
          <w:bCs/>
          <w:kern w:val="0"/>
          <w:sz w:val="22"/>
          <w:szCs w:val="22"/>
          <w:lang w:val="en-US" w:eastAsia="nl-NL"/>
          <w14:ligatures w14:val="none"/>
        </w:rPr>
        <w:t>question 24 through 27 are o</w:t>
      </w:r>
      <w:r w:rsidR="00471086" w:rsidRPr="000B0BF8">
        <w:rPr>
          <w:rFonts w:eastAsia="Times New Roman"/>
          <w:b/>
          <w:bCs/>
          <w:kern w:val="0"/>
          <w:sz w:val="22"/>
          <w:szCs w:val="22"/>
          <w:lang w:val="en-US" w:eastAsia="nl-NL"/>
          <w14:ligatures w14:val="none"/>
        </w:rPr>
        <w:t>nly shown if ‘</w:t>
      </w:r>
      <w:r w:rsidR="000B0BF8" w:rsidRPr="000B0BF8">
        <w:rPr>
          <w:rFonts w:eastAsia="Times New Roman"/>
          <w:b/>
          <w:bCs/>
          <w:kern w:val="0"/>
          <w:sz w:val="22"/>
          <w:szCs w:val="22"/>
          <w:lang w:val="en-US" w:eastAsia="nl-NL"/>
          <w14:ligatures w14:val="none"/>
        </w:rPr>
        <w:t>Physical</w:t>
      </w:r>
      <w:r w:rsidR="00471086" w:rsidRPr="000B0BF8">
        <w:rPr>
          <w:rFonts w:eastAsia="Times New Roman"/>
          <w:b/>
          <w:bCs/>
          <w:kern w:val="0"/>
          <w:sz w:val="22"/>
          <w:szCs w:val="22"/>
          <w:lang w:val="en-US" w:eastAsia="nl-NL"/>
          <w14:ligatures w14:val="none"/>
        </w:rPr>
        <w:t xml:space="preserve"> fitness’ is checked on at question 11)</w:t>
      </w:r>
    </w:p>
    <w:p w14:paraId="5735505F" w14:textId="6F287EB1" w:rsidR="00BC2255" w:rsidRPr="000B0BF8" w:rsidRDefault="00BC2255" w:rsidP="00BC2255">
      <w:pPr>
        <w:numPr>
          <w:ilvl w:val="0"/>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ich factors do you consider in your decision to further examine patients for physical fitness? </w:t>
      </w:r>
      <w:r w:rsidR="00471086" w:rsidRPr="000B0BF8">
        <w:rPr>
          <w:rFonts w:eastAsia="Times New Roman" w:cstheme="minorHAnsi"/>
          <w:i/>
          <w:iCs/>
          <w:kern w:val="0"/>
          <w:sz w:val="22"/>
          <w:szCs w:val="22"/>
          <w:lang w:val="en-US" w:eastAsia="nl-NL"/>
          <w14:ligatures w14:val="none"/>
        </w:rPr>
        <w:t>Select one or more answers.</w:t>
      </w:r>
    </w:p>
    <w:p w14:paraId="335935C9"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ll patients receive follow-up examination</w:t>
      </w:r>
    </w:p>
    <w:p w14:paraId="007141BB"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ge</w:t>
      </w:r>
    </w:p>
    <w:p w14:paraId="13F35104"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Co-morbidity</w:t>
      </w:r>
    </w:p>
    <w:p w14:paraId="7877D520"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rajectory of preoperative chemotherapy and/or radiotherapy</w:t>
      </w:r>
    </w:p>
    <w:p w14:paraId="28382DB1"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History of physical activity</w:t>
      </w:r>
    </w:p>
    <w:p w14:paraId="0E3DA151"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Body composition</w:t>
      </w:r>
    </w:p>
    <w:p w14:paraId="6D6254E0" w14:textId="59417B6F" w:rsidR="00BC2255" w:rsidRPr="000B0BF8" w:rsidRDefault="00BC2255" w:rsidP="06FFEDE7">
      <w:pPr>
        <w:numPr>
          <w:ilvl w:val="1"/>
          <w:numId w:val="6"/>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705EF4E8" w14:textId="7F912C95" w:rsidR="00BC2255" w:rsidRPr="000B0BF8" w:rsidRDefault="00BC2255" w:rsidP="00BC2255">
      <w:pPr>
        <w:numPr>
          <w:ilvl w:val="0"/>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ich follow-up examination(s) do you use to determine physical fitness? </w:t>
      </w:r>
      <w:r w:rsidR="00471086" w:rsidRPr="000B0BF8">
        <w:rPr>
          <w:rFonts w:eastAsia="Times New Roman" w:cstheme="minorHAnsi"/>
          <w:i/>
          <w:iCs/>
          <w:kern w:val="0"/>
          <w:sz w:val="22"/>
          <w:szCs w:val="22"/>
          <w:lang w:val="en-US" w:eastAsia="nl-NL"/>
          <w14:ligatures w14:val="none"/>
        </w:rPr>
        <w:t>Select one or more answers.</w:t>
      </w:r>
    </w:p>
    <w:p w14:paraId="05E658E7"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Stair climbing test</w:t>
      </w:r>
    </w:p>
    <w:p w14:paraId="70ED49B1"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ime up and go</w:t>
      </w:r>
    </w:p>
    <w:p w14:paraId="5A30F8D8"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6-minute walk test</w:t>
      </w:r>
    </w:p>
    <w:p w14:paraId="23C765E4"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Steep ramp test</w:t>
      </w:r>
    </w:p>
    <w:p w14:paraId="339C9320"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Cardiopulmonary exercise test (CPET)</w:t>
      </w:r>
    </w:p>
    <w:p w14:paraId="18C50E6A"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Questionnaire, note under 'Other' which one you use</w:t>
      </w:r>
    </w:p>
    <w:p w14:paraId="5AC6BF8A"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follow-up examination takes place</w:t>
      </w:r>
    </w:p>
    <w:p w14:paraId="15AEF278" w14:textId="7DBEE701" w:rsidR="00BC2255" w:rsidRPr="000B0BF8" w:rsidRDefault="00BC2255" w:rsidP="06FFEDE7">
      <w:pPr>
        <w:numPr>
          <w:ilvl w:val="1"/>
          <w:numId w:val="6"/>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73989732" w14:textId="08FE9A40" w:rsidR="00BC2255" w:rsidRPr="000B0BF8" w:rsidRDefault="00BC2255" w:rsidP="06FFEDE7">
      <w:pPr>
        <w:numPr>
          <w:ilvl w:val="0"/>
          <w:numId w:val="6"/>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lastRenderedPageBreak/>
        <w:t>Explain what cut-off values you use in screening and follow-up examination of physical fitness? (</w:t>
      </w:r>
      <w:proofErr w:type="gramStart"/>
      <w:r w:rsidRPr="000B0BF8">
        <w:rPr>
          <w:rFonts w:eastAsia="Times New Roman"/>
          <w:kern w:val="0"/>
          <w:sz w:val="22"/>
          <w:szCs w:val="22"/>
          <w:lang w:val="en-US" w:eastAsia="nl-NL"/>
          <w14:ligatures w14:val="none"/>
        </w:rPr>
        <w:t>for</w:t>
      </w:r>
      <w:proofErr w:type="gramEnd"/>
      <w:r w:rsidRPr="000B0BF8">
        <w:rPr>
          <w:rFonts w:eastAsia="Times New Roman"/>
          <w:kern w:val="0"/>
          <w:sz w:val="22"/>
          <w:szCs w:val="22"/>
          <w:lang w:val="en-US" w:eastAsia="nl-NL"/>
          <w14:ligatures w14:val="none"/>
        </w:rPr>
        <w:t xml:space="preserve"> example, age above 70 years and CPET VO2peak below 18 ml/kg/min)</w:t>
      </w:r>
      <w:r w:rsidR="00471086" w:rsidRPr="000B0BF8">
        <w:rPr>
          <w:rFonts w:eastAsia="Times New Roman"/>
          <w:kern w:val="0"/>
          <w:sz w:val="22"/>
          <w:szCs w:val="22"/>
          <w:lang w:val="en-US" w:eastAsia="nl-NL"/>
          <w14:ligatures w14:val="none"/>
        </w:rPr>
        <w:t xml:space="preserve">. </w:t>
      </w:r>
      <w:r w:rsidR="00471086" w:rsidRPr="000B0BF8">
        <w:rPr>
          <w:rFonts w:eastAsia="Times New Roman"/>
          <w:i/>
          <w:iCs/>
          <w:kern w:val="0"/>
          <w:sz w:val="22"/>
          <w:szCs w:val="22"/>
          <w:lang w:val="en-US" w:eastAsia="nl-NL"/>
          <w14:ligatures w14:val="none"/>
        </w:rPr>
        <w:t>Open question.</w:t>
      </w:r>
      <w:r w:rsidRPr="000B0BF8">
        <w:rPr>
          <w:lang w:val="en-US"/>
        </w:rPr>
        <w:br/>
      </w:r>
    </w:p>
    <w:p w14:paraId="3FED3C72" w14:textId="6D4078A8" w:rsidR="00BC2255" w:rsidRPr="000B0BF8" w:rsidRDefault="00BC2255" w:rsidP="00BC2255">
      <w:pPr>
        <w:numPr>
          <w:ilvl w:val="0"/>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ntervention(s) do you apply to improve the patient's physical fitness? </w:t>
      </w:r>
      <w:r w:rsidR="00471086" w:rsidRPr="000B0BF8">
        <w:rPr>
          <w:rFonts w:eastAsia="Times New Roman" w:cstheme="minorHAnsi"/>
          <w:i/>
          <w:iCs/>
          <w:kern w:val="0"/>
          <w:sz w:val="22"/>
          <w:szCs w:val="22"/>
          <w:lang w:val="en-US" w:eastAsia="nl-NL"/>
          <w14:ligatures w14:val="none"/>
        </w:rPr>
        <w:t>Select one or more answers.</w:t>
      </w:r>
    </w:p>
    <w:p w14:paraId="0B34AED2"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hese patients are no longer operated on and referred for palliative therapy</w:t>
      </w:r>
    </w:p>
    <w:p w14:paraId="7F2353C0"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hese patients are referred to a tertiary referral center for further treatment due to increased perioperative risk</w:t>
      </w:r>
    </w:p>
    <w:p w14:paraId="0950E610"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hese patients are encouraged to move a lot at home independently</w:t>
      </w:r>
    </w:p>
    <w:p w14:paraId="7F96AA48"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a physiotherapist chosen by the patient for training</w:t>
      </w:r>
    </w:p>
    <w:p w14:paraId="520F8E61"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a physiotherapist chosen by the hospital who has experience with preoperative optimization</w:t>
      </w:r>
    </w:p>
    <w:p w14:paraId="39D613C1" w14:textId="77777777" w:rsidR="00BC2255" w:rsidRPr="000B0BF8" w:rsidRDefault="00BC2255" w:rsidP="00BC2255">
      <w:pPr>
        <w:numPr>
          <w:ilvl w:val="1"/>
          <w:numId w:val="6"/>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intervention takes place</w:t>
      </w:r>
    </w:p>
    <w:p w14:paraId="64C097E5" w14:textId="7B82CBA8" w:rsidR="00BC2255" w:rsidRPr="000B0BF8" w:rsidRDefault="00BC2255" w:rsidP="06FFEDE7">
      <w:pPr>
        <w:numPr>
          <w:ilvl w:val="1"/>
          <w:numId w:val="6"/>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4B9022A7" w14:textId="10FC6488" w:rsidR="00BC2255" w:rsidRPr="000B0BF8" w:rsidRDefault="00BC2255" w:rsidP="06FFEDE7">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t xml:space="preserve">Prehabilitation </w:t>
      </w:r>
      <w:r w:rsidR="00471086" w:rsidRPr="000B0BF8">
        <w:rPr>
          <w:rFonts w:eastAsia="Times New Roman"/>
          <w:b/>
          <w:bCs/>
          <w:kern w:val="0"/>
          <w:sz w:val="22"/>
          <w:szCs w:val="22"/>
          <w:lang w:val="en-US" w:eastAsia="nl-NL"/>
          <w14:ligatures w14:val="none"/>
        </w:rPr>
        <w:t>–</w:t>
      </w:r>
      <w:r w:rsidRPr="000B0BF8">
        <w:rPr>
          <w:rFonts w:eastAsia="Times New Roman"/>
          <w:b/>
          <w:bCs/>
          <w:kern w:val="0"/>
          <w:sz w:val="22"/>
          <w:szCs w:val="22"/>
          <w:lang w:val="en-US" w:eastAsia="nl-NL"/>
          <w14:ligatures w14:val="none"/>
        </w:rPr>
        <w:t xml:space="preserve"> Nutrition</w:t>
      </w:r>
      <w:r w:rsidR="00471086" w:rsidRPr="000B0BF8">
        <w:rPr>
          <w:rFonts w:eastAsia="Times New Roman"/>
          <w:b/>
          <w:bCs/>
          <w:kern w:val="0"/>
          <w:sz w:val="22"/>
          <w:szCs w:val="22"/>
          <w:lang w:val="en-US" w:eastAsia="nl-NL"/>
          <w14:ligatures w14:val="none"/>
        </w:rPr>
        <w:t xml:space="preserve"> (</w:t>
      </w:r>
      <w:r w:rsidR="75DF57D3" w:rsidRPr="000B0BF8">
        <w:rPr>
          <w:rFonts w:eastAsia="Times New Roman"/>
          <w:b/>
          <w:bCs/>
          <w:sz w:val="22"/>
          <w:szCs w:val="22"/>
          <w:lang w:val="en-US" w:eastAsia="nl-NL"/>
        </w:rPr>
        <w:t xml:space="preserve">question 28 through 31 are </w:t>
      </w:r>
      <w:r w:rsidR="00471086" w:rsidRPr="000B0BF8">
        <w:rPr>
          <w:rFonts w:eastAsia="Times New Roman"/>
          <w:b/>
          <w:bCs/>
          <w:kern w:val="0"/>
          <w:sz w:val="22"/>
          <w:szCs w:val="22"/>
          <w:lang w:val="en-US" w:eastAsia="nl-NL"/>
          <w14:ligatures w14:val="none"/>
        </w:rPr>
        <w:t>only shown if ‘Nutritional status’ is checked on at question 11)</w:t>
      </w:r>
      <w:r w:rsidRPr="000B0BF8">
        <w:rPr>
          <w:lang w:val="en-US"/>
        </w:rPr>
        <w:br/>
      </w:r>
    </w:p>
    <w:p w14:paraId="738E412C" w14:textId="5D61B25A" w:rsidR="00BC2255" w:rsidRPr="000B0BF8" w:rsidRDefault="00BC2255" w:rsidP="00BC2255">
      <w:pPr>
        <w:numPr>
          <w:ilvl w:val="0"/>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How do you screen patients for a reduced nutritional status? </w:t>
      </w:r>
      <w:r w:rsidR="00471086" w:rsidRPr="000B0BF8">
        <w:rPr>
          <w:rFonts w:eastAsia="Times New Roman" w:cstheme="minorHAnsi"/>
          <w:i/>
          <w:iCs/>
          <w:kern w:val="0"/>
          <w:sz w:val="22"/>
          <w:szCs w:val="22"/>
          <w:lang w:val="en-US" w:eastAsia="nl-NL"/>
          <w14:ligatures w14:val="none"/>
        </w:rPr>
        <w:t>Select one or more answers.</w:t>
      </w:r>
    </w:p>
    <w:p w14:paraId="33673364"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his is not screened for</w:t>
      </w:r>
    </w:p>
    <w:p w14:paraId="192B474A"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screening for weight loss</w:t>
      </w:r>
    </w:p>
    <w:p w14:paraId="2C5AB20F"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screening for pancreatic carcinoma</w:t>
      </w:r>
    </w:p>
    <w:p w14:paraId="2E6DAA90"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Short Nutritional Assessment Questionnaire (SNAQ)</w:t>
      </w:r>
    </w:p>
    <w:p w14:paraId="40352A3C"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Malnutrition Universal Screening Tool (MUST)</w:t>
      </w:r>
    </w:p>
    <w:p w14:paraId="52A2040E"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Patient-Generated Subjective Global Assessment (PG-SGA) Short Form</w:t>
      </w:r>
    </w:p>
    <w:p w14:paraId="2C827922" w14:textId="000AACD4" w:rsidR="00BC2255" w:rsidRPr="000B0BF8" w:rsidRDefault="00BC2255" w:rsidP="06FFEDE7">
      <w:pPr>
        <w:numPr>
          <w:ilvl w:val="1"/>
          <w:numId w:val="7"/>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246DE458" w14:textId="538E0B1D" w:rsidR="00BC2255" w:rsidRPr="000B0BF8" w:rsidRDefault="00BC2255" w:rsidP="00BC2255">
      <w:pPr>
        <w:numPr>
          <w:ilvl w:val="0"/>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follow-up examination do you use to determine nutritional status? </w:t>
      </w:r>
      <w:r w:rsidR="00471086" w:rsidRPr="000B0BF8">
        <w:rPr>
          <w:rFonts w:eastAsia="Times New Roman" w:cstheme="minorHAnsi"/>
          <w:i/>
          <w:iCs/>
          <w:kern w:val="0"/>
          <w:sz w:val="22"/>
          <w:szCs w:val="22"/>
          <w:lang w:val="en-US" w:eastAsia="nl-NL"/>
          <w14:ligatures w14:val="none"/>
        </w:rPr>
        <w:t>Select one answer.</w:t>
      </w:r>
    </w:p>
    <w:p w14:paraId="26DDD964"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utritional assessment by the dietitian</w:t>
      </w:r>
    </w:p>
    <w:p w14:paraId="27E98781"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follow-up examination takes place</w:t>
      </w:r>
    </w:p>
    <w:p w14:paraId="45001FDA" w14:textId="24A9B7E7" w:rsidR="00BC2255" w:rsidRPr="000B0BF8" w:rsidRDefault="00BC2255" w:rsidP="06FFEDE7">
      <w:pPr>
        <w:numPr>
          <w:ilvl w:val="1"/>
          <w:numId w:val="7"/>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30D2CCAE" w14:textId="1A838357" w:rsidR="00BC2255" w:rsidRPr="000B0BF8" w:rsidRDefault="00BC2255" w:rsidP="06FFEDE7">
      <w:pPr>
        <w:numPr>
          <w:ilvl w:val="0"/>
          <w:numId w:val="7"/>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Explain what cut-off values you use in screening for nutritional status (for example, MUST &gt; 4)</w:t>
      </w:r>
      <w:r w:rsidR="00471086" w:rsidRPr="000B0BF8">
        <w:rPr>
          <w:rFonts w:eastAsia="Times New Roman"/>
          <w:kern w:val="0"/>
          <w:sz w:val="22"/>
          <w:szCs w:val="22"/>
          <w:lang w:val="en-US" w:eastAsia="nl-NL"/>
          <w14:ligatures w14:val="none"/>
        </w:rPr>
        <w:t xml:space="preserve">. </w:t>
      </w:r>
      <w:r w:rsidR="00471086" w:rsidRPr="000B0BF8">
        <w:rPr>
          <w:rFonts w:eastAsia="Times New Roman"/>
          <w:i/>
          <w:iCs/>
          <w:kern w:val="0"/>
          <w:sz w:val="22"/>
          <w:szCs w:val="22"/>
          <w:lang w:val="en-US" w:eastAsia="nl-NL"/>
          <w14:ligatures w14:val="none"/>
        </w:rPr>
        <w:t>Open question.</w:t>
      </w:r>
      <w:r w:rsidRPr="000B0BF8">
        <w:rPr>
          <w:lang w:val="en-US"/>
        </w:rPr>
        <w:br/>
      </w:r>
    </w:p>
    <w:p w14:paraId="22030AED" w14:textId="7813BB1B" w:rsidR="00BC2255" w:rsidRPr="000B0BF8" w:rsidRDefault="00BC2255" w:rsidP="00BC2255">
      <w:pPr>
        <w:numPr>
          <w:ilvl w:val="0"/>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ntervention(s) do you apply to improve the patient's nutritional status? </w:t>
      </w:r>
      <w:r w:rsidR="00471086" w:rsidRPr="000B0BF8">
        <w:rPr>
          <w:rFonts w:eastAsia="Times New Roman" w:cstheme="minorHAnsi"/>
          <w:i/>
          <w:iCs/>
          <w:kern w:val="0"/>
          <w:sz w:val="22"/>
          <w:szCs w:val="22"/>
          <w:lang w:val="en-US" w:eastAsia="nl-NL"/>
          <w14:ligatures w14:val="none"/>
        </w:rPr>
        <w:t>Select one or more answers.</w:t>
      </w:r>
    </w:p>
    <w:p w14:paraId="69C6E629"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dietitian in the hospital</w:t>
      </w:r>
    </w:p>
    <w:p w14:paraId="0E78985A"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dietitian in primary care</w:t>
      </w:r>
    </w:p>
    <w:p w14:paraId="437965EC"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utritional advice</w:t>
      </w:r>
    </w:p>
    <w:p w14:paraId="2347F58A" w14:textId="77777777" w:rsidR="00BC2255" w:rsidRPr="000B0BF8" w:rsidRDefault="00BC2255" w:rsidP="00BC2255">
      <w:pPr>
        <w:numPr>
          <w:ilvl w:val="1"/>
          <w:numId w:val="7"/>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intervention takes place</w:t>
      </w:r>
    </w:p>
    <w:p w14:paraId="1AA36AB4" w14:textId="53A56EC9" w:rsidR="00BC2255" w:rsidRPr="000B0BF8" w:rsidRDefault="00BC2255" w:rsidP="06FFEDE7">
      <w:pPr>
        <w:numPr>
          <w:ilvl w:val="1"/>
          <w:numId w:val="7"/>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Pr="000B0BF8">
        <w:rPr>
          <w:lang w:val="en-US"/>
        </w:rPr>
        <w:br/>
      </w:r>
    </w:p>
    <w:p w14:paraId="5B7D62A9" w14:textId="77777777" w:rsidR="005B7792" w:rsidRPr="000B0BF8" w:rsidRDefault="005B7792" w:rsidP="06FFEDE7">
      <w:pPr>
        <w:spacing w:before="100" w:beforeAutospacing="1" w:after="100" w:afterAutospacing="1"/>
        <w:outlineLvl w:val="1"/>
        <w:rPr>
          <w:rFonts w:eastAsia="Times New Roman"/>
          <w:b/>
          <w:bCs/>
          <w:kern w:val="0"/>
          <w:sz w:val="22"/>
          <w:szCs w:val="22"/>
          <w:lang w:val="en-US" w:eastAsia="nl-NL"/>
          <w14:ligatures w14:val="none"/>
        </w:rPr>
      </w:pPr>
    </w:p>
    <w:p w14:paraId="2AF1D1FE" w14:textId="77777777" w:rsidR="005B7792" w:rsidRPr="000B0BF8" w:rsidRDefault="005B7792" w:rsidP="06FFEDE7">
      <w:pPr>
        <w:spacing w:before="100" w:beforeAutospacing="1" w:after="100" w:afterAutospacing="1"/>
        <w:outlineLvl w:val="1"/>
        <w:rPr>
          <w:rFonts w:eastAsia="Times New Roman"/>
          <w:b/>
          <w:bCs/>
          <w:kern w:val="0"/>
          <w:sz w:val="22"/>
          <w:szCs w:val="22"/>
          <w:lang w:val="en-US" w:eastAsia="nl-NL"/>
          <w14:ligatures w14:val="none"/>
        </w:rPr>
      </w:pPr>
    </w:p>
    <w:p w14:paraId="46BA546B" w14:textId="782BD711" w:rsidR="06FFEDE7" w:rsidRPr="000B0BF8" w:rsidRDefault="00BC2255" w:rsidP="005B7792">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lastRenderedPageBreak/>
        <w:t>Prehabilitation - Mental Resilience</w:t>
      </w:r>
      <w:r w:rsidR="00471086" w:rsidRPr="000B0BF8">
        <w:rPr>
          <w:rFonts w:eastAsia="Times New Roman"/>
          <w:b/>
          <w:bCs/>
          <w:kern w:val="0"/>
          <w:sz w:val="22"/>
          <w:szCs w:val="22"/>
          <w:lang w:val="en-US" w:eastAsia="nl-NL"/>
          <w14:ligatures w14:val="none"/>
        </w:rPr>
        <w:t xml:space="preserve"> (</w:t>
      </w:r>
      <w:r w:rsidR="737CC567" w:rsidRPr="000B0BF8">
        <w:rPr>
          <w:rFonts w:eastAsia="Times New Roman"/>
          <w:b/>
          <w:bCs/>
          <w:sz w:val="22"/>
          <w:szCs w:val="22"/>
          <w:lang w:val="en-US" w:eastAsia="nl-NL"/>
        </w:rPr>
        <w:t xml:space="preserve">question 32 through 34 are </w:t>
      </w:r>
      <w:r w:rsidR="00471086" w:rsidRPr="000B0BF8">
        <w:rPr>
          <w:rFonts w:eastAsia="Times New Roman"/>
          <w:b/>
          <w:bCs/>
          <w:kern w:val="0"/>
          <w:sz w:val="22"/>
          <w:szCs w:val="22"/>
          <w:lang w:val="en-US" w:eastAsia="nl-NL"/>
          <w14:ligatures w14:val="none"/>
        </w:rPr>
        <w:t>only shown if ‘Mental resilience’ is checked on at question 11)</w:t>
      </w:r>
    </w:p>
    <w:p w14:paraId="0402D18E" w14:textId="0B4D44C9" w:rsidR="00BC2255" w:rsidRPr="000B0BF8" w:rsidRDefault="00BC2255" w:rsidP="00BC2255">
      <w:pPr>
        <w:numPr>
          <w:ilvl w:val="0"/>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How do you screen patients for low mental resilience? </w:t>
      </w:r>
      <w:r w:rsidR="00471086" w:rsidRPr="000B0BF8">
        <w:rPr>
          <w:rFonts w:eastAsia="Times New Roman" w:cstheme="minorHAnsi"/>
          <w:i/>
          <w:iCs/>
          <w:kern w:val="0"/>
          <w:sz w:val="22"/>
          <w:szCs w:val="22"/>
          <w:lang w:val="en-US" w:eastAsia="nl-NL"/>
          <w14:ligatures w14:val="none"/>
        </w:rPr>
        <w:t>Select one or more answers.</w:t>
      </w:r>
    </w:p>
    <w:p w14:paraId="7B2DDE8B" w14:textId="77777777" w:rsidR="00BC2255" w:rsidRPr="000B0BF8" w:rsidRDefault="00BC2255" w:rsidP="00BC2255">
      <w:pPr>
        <w:numPr>
          <w:ilvl w:val="1"/>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his is not screened for</w:t>
      </w:r>
    </w:p>
    <w:p w14:paraId="29BF6FE9" w14:textId="77777777" w:rsidR="00BC2255" w:rsidRPr="000B0BF8" w:rsidRDefault="00BC2255" w:rsidP="00BC2255">
      <w:pPr>
        <w:numPr>
          <w:ilvl w:val="1"/>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With the hospital anxiety and depression scale (HADS)</w:t>
      </w:r>
    </w:p>
    <w:p w14:paraId="30350966" w14:textId="77777777" w:rsidR="00BC2255" w:rsidRPr="000B0BF8" w:rsidRDefault="00BC2255" w:rsidP="00BC2255">
      <w:pPr>
        <w:numPr>
          <w:ilvl w:val="1"/>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With the State-Trait Anxiety Inventory (STAI)</w:t>
      </w:r>
    </w:p>
    <w:p w14:paraId="07E73D67" w14:textId="45E48A57" w:rsidR="06FFEDE7" w:rsidRPr="000B0BF8" w:rsidRDefault="00BC2255" w:rsidP="06FFEDE7">
      <w:pPr>
        <w:numPr>
          <w:ilvl w:val="1"/>
          <w:numId w:val="8"/>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005B7792" w:rsidRPr="000B0BF8">
        <w:rPr>
          <w:rFonts w:eastAsia="Times New Roman"/>
          <w:kern w:val="0"/>
          <w:sz w:val="22"/>
          <w:szCs w:val="22"/>
          <w:lang w:val="en-US" w:eastAsia="nl-NL"/>
          <w14:ligatures w14:val="none"/>
        </w:rPr>
        <w:br/>
      </w:r>
    </w:p>
    <w:p w14:paraId="32CEF7B9" w14:textId="72E657F1" w:rsidR="06FFEDE7" w:rsidRPr="000B0BF8" w:rsidRDefault="00BC2255" w:rsidP="06FFEDE7">
      <w:pPr>
        <w:numPr>
          <w:ilvl w:val="0"/>
          <w:numId w:val="8"/>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Explain what cut-off values you use in screening for low mental resilience (for example: HADS &gt; 8)</w:t>
      </w:r>
      <w:r w:rsidR="00471086" w:rsidRPr="000B0BF8">
        <w:rPr>
          <w:rFonts w:eastAsia="Times New Roman"/>
          <w:kern w:val="0"/>
          <w:sz w:val="22"/>
          <w:szCs w:val="22"/>
          <w:lang w:val="en-US" w:eastAsia="nl-NL"/>
          <w14:ligatures w14:val="none"/>
        </w:rPr>
        <w:t xml:space="preserve">. </w:t>
      </w:r>
      <w:r w:rsidR="00471086" w:rsidRPr="000B0BF8">
        <w:rPr>
          <w:rFonts w:eastAsia="Times New Roman"/>
          <w:i/>
          <w:iCs/>
          <w:kern w:val="0"/>
          <w:sz w:val="22"/>
          <w:szCs w:val="22"/>
          <w:lang w:val="en-US" w:eastAsia="nl-NL"/>
          <w14:ligatures w14:val="none"/>
        </w:rPr>
        <w:t xml:space="preserve">Open question. </w:t>
      </w:r>
      <w:r w:rsidR="005B7792" w:rsidRPr="000B0BF8">
        <w:rPr>
          <w:rFonts w:eastAsia="Times New Roman"/>
          <w:kern w:val="0"/>
          <w:sz w:val="22"/>
          <w:szCs w:val="22"/>
          <w:lang w:val="en-US" w:eastAsia="nl-NL"/>
          <w14:ligatures w14:val="none"/>
        </w:rPr>
        <w:br/>
      </w:r>
    </w:p>
    <w:p w14:paraId="00B8AAFB" w14:textId="5FA686E1" w:rsidR="00BC2255" w:rsidRPr="000B0BF8" w:rsidRDefault="00BC2255" w:rsidP="00BC2255">
      <w:pPr>
        <w:numPr>
          <w:ilvl w:val="0"/>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ntervention(s) do you apply to improve the patient's mental resilience? </w:t>
      </w:r>
      <w:r w:rsidR="00471086" w:rsidRPr="000B0BF8">
        <w:rPr>
          <w:rFonts w:eastAsia="Times New Roman" w:cstheme="minorHAnsi"/>
          <w:i/>
          <w:iCs/>
          <w:kern w:val="0"/>
          <w:sz w:val="22"/>
          <w:szCs w:val="22"/>
          <w:lang w:val="en-US" w:eastAsia="nl-NL"/>
          <w14:ligatures w14:val="none"/>
        </w:rPr>
        <w:t>Select one or more answers.</w:t>
      </w:r>
    </w:p>
    <w:p w14:paraId="4784156E" w14:textId="77777777" w:rsidR="00BC2255" w:rsidRPr="000B0BF8" w:rsidRDefault="00BC2255" w:rsidP="00BC2255">
      <w:pPr>
        <w:numPr>
          <w:ilvl w:val="1"/>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dvice and conversation with nurse/nurse specialist/case manager</w:t>
      </w:r>
    </w:p>
    <w:p w14:paraId="31370A49" w14:textId="77777777" w:rsidR="00BC2255" w:rsidRPr="000B0BF8" w:rsidRDefault="00BC2255" w:rsidP="00BC2255">
      <w:pPr>
        <w:numPr>
          <w:ilvl w:val="1"/>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medical psychologist in the hospital</w:t>
      </w:r>
    </w:p>
    <w:p w14:paraId="279251FC" w14:textId="77777777" w:rsidR="00BC2255" w:rsidRPr="000B0BF8" w:rsidRDefault="00BC2255" w:rsidP="00BC2255">
      <w:pPr>
        <w:numPr>
          <w:ilvl w:val="1"/>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general practitioner/POH GGZ</w:t>
      </w:r>
    </w:p>
    <w:p w14:paraId="3360049E" w14:textId="77777777" w:rsidR="00BC2255" w:rsidRPr="000B0BF8" w:rsidRDefault="00BC2255" w:rsidP="00BC2255">
      <w:pPr>
        <w:numPr>
          <w:ilvl w:val="1"/>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E-learning about mental resilience</w:t>
      </w:r>
    </w:p>
    <w:p w14:paraId="059DF399" w14:textId="77777777" w:rsidR="00BC2255" w:rsidRPr="000B0BF8" w:rsidRDefault="00BC2255" w:rsidP="00BC2255">
      <w:pPr>
        <w:numPr>
          <w:ilvl w:val="1"/>
          <w:numId w:val="8"/>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intervention takes place</w:t>
      </w:r>
    </w:p>
    <w:p w14:paraId="1796F207" w14:textId="77777777" w:rsidR="00BC2255" w:rsidRPr="000B0BF8" w:rsidRDefault="00BC2255" w:rsidP="06FFEDE7">
      <w:pPr>
        <w:numPr>
          <w:ilvl w:val="1"/>
          <w:numId w:val="8"/>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p>
    <w:p w14:paraId="00C7DA23" w14:textId="1A7F1759" w:rsidR="06FFEDE7" w:rsidRPr="000B0BF8" w:rsidRDefault="06FFEDE7" w:rsidP="06FFEDE7">
      <w:pPr>
        <w:spacing w:beforeAutospacing="1" w:afterAutospacing="1"/>
        <w:rPr>
          <w:rFonts w:eastAsia="Times New Roman"/>
          <w:sz w:val="22"/>
          <w:szCs w:val="22"/>
          <w:lang w:val="en-US" w:eastAsia="nl-NL"/>
        </w:rPr>
      </w:pPr>
    </w:p>
    <w:p w14:paraId="7070B3D8" w14:textId="0B22B92B" w:rsidR="06FFEDE7" w:rsidRPr="000B0BF8" w:rsidRDefault="00BC2255" w:rsidP="005B7792">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t>Prehabilitation - Anemia and Iron Deficiency</w:t>
      </w:r>
      <w:r w:rsidR="00471086" w:rsidRPr="000B0BF8">
        <w:rPr>
          <w:rFonts w:eastAsia="Times New Roman"/>
          <w:b/>
          <w:bCs/>
          <w:kern w:val="0"/>
          <w:sz w:val="22"/>
          <w:szCs w:val="22"/>
          <w:lang w:val="en-US" w:eastAsia="nl-NL"/>
          <w14:ligatures w14:val="none"/>
        </w:rPr>
        <w:t xml:space="preserve"> (</w:t>
      </w:r>
      <w:r w:rsidR="6F029DDC" w:rsidRPr="000B0BF8">
        <w:rPr>
          <w:rFonts w:eastAsia="Times New Roman"/>
          <w:b/>
          <w:bCs/>
          <w:sz w:val="22"/>
          <w:szCs w:val="22"/>
          <w:lang w:val="en-US" w:eastAsia="nl-NL"/>
        </w:rPr>
        <w:t xml:space="preserve">question 35 through 38 are </w:t>
      </w:r>
      <w:r w:rsidR="00471086" w:rsidRPr="000B0BF8">
        <w:rPr>
          <w:rFonts w:eastAsia="Times New Roman"/>
          <w:b/>
          <w:bCs/>
          <w:kern w:val="0"/>
          <w:sz w:val="22"/>
          <w:szCs w:val="22"/>
          <w:lang w:val="en-US" w:eastAsia="nl-NL"/>
          <w14:ligatures w14:val="none"/>
        </w:rPr>
        <w:t>only shown if ‘Anemia and iron deficiency’ is checked on at question 11)</w:t>
      </w:r>
    </w:p>
    <w:p w14:paraId="7D69D71B" w14:textId="6F3CD354" w:rsidR="00BC2255" w:rsidRPr="000B0BF8" w:rsidRDefault="00BC2255" w:rsidP="00BC2255">
      <w:pPr>
        <w:numPr>
          <w:ilvl w:val="0"/>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How do you screen patients for (iron deficiency) anemia? </w:t>
      </w:r>
      <w:r w:rsidR="00471086" w:rsidRPr="000B0BF8">
        <w:rPr>
          <w:rFonts w:eastAsia="Times New Roman" w:cstheme="minorHAnsi"/>
          <w:i/>
          <w:iCs/>
          <w:kern w:val="0"/>
          <w:sz w:val="22"/>
          <w:szCs w:val="22"/>
          <w:lang w:val="en-US" w:eastAsia="nl-NL"/>
          <w14:ligatures w14:val="none"/>
        </w:rPr>
        <w:t>Select one answer.</w:t>
      </w:r>
    </w:p>
    <w:p w14:paraId="606E26DC"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Hb</w:t>
      </w:r>
    </w:p>
    <w:p w14:paraId="7CD5B018"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Hb and iron status</w:t>
      </w:r>
    </w:p>
    <w:p w14:paraId="2CD17152"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Hb, iron status, vitamin B12, and folic acid</w:t>
      </w:r>
    </w:p>
    <w:p w14:paraId="79F52024"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his is not screened for</w:t>
      </w:r>
    </w:p>
    <w:p w14:paraId="37BC1970" w14:textId="346256A3" w:rsidR="06FFEDE7" w:rsidRPr="000B0BF8" w:rsidRDefault="00BC2255" w:rsidP="06FFEDE7">
      <w:pPr>
        <w:numPr>
          <w:ilvl w:val="1"/>
          <w:numId w:val="9"/>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005B7792" w:rsidRPr="000B0BF8">
        <w:rPr>
          <w:rFonts w:eastAsia="Times New Roman"/>
          <w:kern w:val="0"/>
          <w:sz w:val="22"/>
          <w:szCs w:val="22"/>
          <w:lang w:val="en-US" w:eastAsia="nl-NL"/>
          <w14:ligatures w14:val="none"/>
        </w:rPr>
        <w:br/>
      </w:r>
    </w:p>
    <w:p w14:paraId="5506161E" w14:textId="7D15A022" w:rsidR="06FFEDE7" w:rsidRPr="000B0BF8" w:rsidRDefault="00BC2255" w:rsidP="06FFEDE7">
      <w:pPr>
        <w:numPr>
          <w:ilvl w:val="0"/>
          <w:numId w:val="9"/>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Explain what cut-off values you use in screening for (iron deficiency) anemia</w:t>
      </w:r>
      <w:r w:rsidR="00471086" w:rsidRPr="000B0BF8">
        <w:rPr>
          <w:rFonts w:eastAsia="Times New Roman"/>
          <w:kern w:val="0"/>
          <w:sz w:val="22"/>
          <w:szCs w:val="22"/>
          <w:lang w:val="en-US" w:eastAsia="nl-NL"/>
          <w14:ligatures w14:val="none"/>
        </w:rPr>
        <w:t xml:space="preserve">. </w:t>
      </w:r>
      <w:r w:rsidR="00471086" w:rsidRPr="000B0BF8">
        <w:rPr>
          <w:rFonts w:eastAsia="Times New Roman"/>
          <w:i/>
          <w:iCs/>
          <w:kern w:val="0"/>
          <w:sz w:val="22"/>
          <w:szCs w:val="22"/>
          <w:lang w:val="en-US" w:eastAsia="nl-NL"/>
          <w14:ligatures w14:val="none"/>
        </w:rPr>
        <w:t>Open question.</w:t>
      </w:r>
      <w:r w:rsidR="005B7792" w:rsidRPr="000B0BF8">
        <w:rPr>
          <w:rFonts w:eastAsia="Times New Roman"/>
          <w:kern w:val="0"/>
          <w:sz w:val="22"/>
          <w:szCs w:val="22"/>
          <w:lang w:val="en-US" w:eastAsia="nl-NL"/>
          <w14:ligatures w14:val="none"/>
        </w:rPr>
        <w:br/>
      </w:r>
    </w:p>
    <w:p w14:paraId="1118C9E1" w14:textId="5B45C470" w:rsidR="00BC2255" w:rsidRPr="000B0BF8" w:rsidRDefault="00BC2255" w:rsidP="00BC2255">
      <w:pPr>
        <w:numPr>
          <w:ilvl w:val="0"/>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ntervention(s) do you apply for (iron deficiency) anemia? </w:t>
      </w:r>
      <w:r w:rsidR="00471086" w:rsidRPr="000B0BF8">
        <w:rPr>
          <w:rFonts w:eastAsia="Times New Roman" w:cstheme="minorHAnsi"/>
          <w:i/>
          <w:iCs/>
          <w:kern w:val="0"/>
          <w:sz w:val="22"/>
          <w:szCs w:val="22"/>
          <w:lang w:val="en-US" w:eastAsia="nl-NL"/>
          <w14:ligatures w14:val="none"/>
        </w:rPr>
        <w:t>Select one or more answers.</w:t>
      </w:r>
    </w:p>
    <w:p w14:paraId="7F0587BD"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Oral iron supplementation</w:t>
      </w:r>
    </w:p>
    <w:p w14:paraId="1235570C"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V. iron supplementation</w:t>
      </w:r>
    </w:p>
    <w:p w14:paraId="235924BA"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Supplementation of red blood cells shortly before or during surgery</w:t>
      </w:r>
    </w:p>
    <w:p w14:paraId="2DE2C458"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reatment by the general practitioner</w:t>
      </w:r>
    </w:p>
    <w:p w14:paraId="6F933676"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reatment by the internist/hematologist</w:t>
      </w:r>
    </w:p>
    <w:p w14:paraId="7D9D4C8B"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intervention takes place</w:t>
      </w:r>
    </w:p>
    <w:p w14:paraId="636E3F4E" w14:textId="6A0F3AFD" w:rsidR="06FFEDE7" w:rsidRDefault="00BC2255" w:rsidP="005B7792">
      <w:pPr>
        <w:numPr>
          <w:ilvl w:val="1"/>
          <w:numId w:val="9"/>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005B7792" w:rsidRPr="000B0BF8">
        <w:rPr>
          <w:rFonts w:eastAsia="Times New Roman"/>
          <w:kern w:val="0"/>
          <w:sz w:val="22"/>
          <w:szCs w:val="22"/>
          <w:lang w:val="en-US" w:eastAsia="nl-NL"/>
          <w14:ligatures w14:val="none"/>
        </w:rPr>
        <w:br/>
      </w:r>
    </w:p>
    <w:p w14:paraId="46BAEC5C" w14:textId="77777777" w:rsidR="00600ACA" w:rsidRDefault="00600ACA" w:rsidP="00600ACA">
      <w:pPr>
        <w:spacing w:before="100" w:beforeAutospacing="1" w:after="100" w:afterAutospacing="1"/>
        <w:rPr>
          <w:rFonts w:eastAsia="Times New Roman"/>
          <w:kern w:val="0"/>
          <w:sz w:val="22"/>
          <w:szCs w:val="22"/>
          <w:lang w:val="en-US" w:eastAsia="nl-NL"/>
          <w14:ligatures w14:val="none"/>
        </w:rPr>
      </w:pPr>
    </w:p>
    <w:p w14:paraId="030CB500" w14:textId="77777777" w:rsidR="00600ACA" w:rsidRDefault="00600ACA" w:rsidP="00600ACA">
      <w:pPr>
        <w:spacing w:before="100" w:beforeAutospacing="1" w:after="100" w:afterAutospacing="1"/>
        <w:rPr>
          <w:rFonts w:eastAsia="Times New Roman"/>
          <w:kern w:val="0"/>
          <w:sz w:val="22"/>
          <w:szCs w:val="22"/>
          <w:lang w:val="en-US" w:eastAsia="nl-NL"/>
          <w14:ligatures w14:val="none"/>
        </w:rPr>
      </w:pPr>
    </w:p>
    <w:p w14:paraId="24592D71" w14:textId="77777777" w:rsidR="00600ACA" w:rsidRPr="000B0BF8" w:rsidRDefault="00600ACA" w:rsidP="00600ACA">
      <w:pPr>
        <w:spacing w:before="100" w:beforeAutospacing="1" w:after="100" w:afterAutospacing="1"/>
        <w:rPr>
          <w:rFonts w:eastAsia="Times New Roman"/>
          <w:kern w:val="0"/>
          <w:sz w:val="22"/>
          <w:szCs w:val="22"/>
          <w:lang w:val="en-US" w:eastAsia="nl-NL"/>
          <w14:ligatures w14:val="none"/>
        </w:rPr>
      </w:pPr>
    </w:p>
    <w:p w14:paraId="6EBD74D8" w14:textId="59CCEDAF" w:rsidR="00BC2255" w:rsidRPr="000B0BF8" w:rsidRDefault="00BC2255" w:rsidP="00BC2255">
      <w:pPr>
        <w:numPr>
          <w:ilvl w:val="0"/>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lastRenderedPageBreak/>
        <w:t xml:space="preserve">When does the patient receive iron supplementation? </w:t>
      </w:r>
      <w:r w:rsidR="00471086" w:rsidRPr="000B0BF8">
        <w:rPr>
          <w:rFonts w:eastAsia="Times New Roman" w:cstheme="minorHAnsi"/>
          <w:i/>
          <w:iCs/>
          <w:kern w:val="0"/>
          <w:sz w:val="22"/>
          <w:szCs w:val="22"/>
          <w:lang w:val="en-US" w:eastAsia="nl-NL"/>
          <w14:ligatures w14:val="none"/>
        </w:rPr>
        <w:t>Select one answer.</w:t>
      </w:r>
    </w:p>
    <w:p w14:paraId="75387B66"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If both iron and Hb are abnormal</w:t>
      </w:r>
    </w:p>
    <w:p w14:paraId="12E2FEDB" w14:textId="77777777" w:rsidR="00BC2255" w:rsidRPr="000B0BF8" w:rsidRDefault="00BC2255" w:rsidP="00BC2255">
      <w:pPr>
        <w:numPr>
          <w:ilvl w:val="1"/>
          <w:numId w:val="9"/>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Only if iron is abnormal</w:t>
      </w:r>
    </w:p>
    <w:p w14:paraId="1F89EEA9" w14:textId="266EBF4D" w:rsidR="0BD4938D" w:rsidRPr="00600ACA" w:rsidRDefault="00BC2255" w:rsidP="00600ACA">
      <w:pPr>
        <w:numPr>
          <w:ilvl w:val="1"/>
          <w:numId w:val="9"/>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nly if Hb is abnormal</w:t>
      </w:r>
    </w:p>
    <w:p w14:paraId="23467C37" w14:textId="5745AF2A" w:rsidR="06FFEDE7" w:rsidRPr="000B0BF8" w:rsidRDefault="00BC2255" w:rsidP="005B7792">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t xml:space="preserve">Prehabilitation </w:t>
      </w:r>
      <w:r w:rsidR="00471086" w:rsidRPr="000B0BF8">
        <w:rPr>
          <w:rFonts w:eastAsia="Times New Roman"/>
          <w:b/>
          <w:bCs/>
          <w:kern w:val="0"/>
          <w:sz w:val="22"/>
          <w:szCs w:val="22"/>
          <w:lang w:val="en-US" w:eastAsia="nl-NL"/>
          <w14:ligatures w14:val="none"/>
        </w:rPr>
        <w:t>–</w:t>
      </w:r>
      <w:r w:rsidRPr="000B0BF8">
        <w:rPr>
          <w:rFonts w:eastAsia="Times New Roman"/>
          <w:b/>
          <w:bCs/>
          <w:kern w:val="0"/>
          <w:sz w:val="22"/>
          <w:szCs w:val="22"/>
          <w:lang w:val="en-US" w:eastAsia="nl-NL"/>
          <w14:ligatures w14:val="none"/>
        </w:rPr>
        <w:t xml:space="preserve"> Frailty</w:t>
      </w:r>
      <w:r w:rsidR="00471086" w:rsidRPr="000B0BF8">
        <w:rPr>
          <w:rFonts w:eastAsia="Times New Roman"/>
          <w:b/>
          <w:bCs/>
          <w:kern w:val="0"/>
          <w:sz w:val="22"/>
          <w:szCs w:val="22"/>
          <w:lang w:val="en-US" w:eastAsia="nl-NL"/>
          <w14:ligatures w14:val="none"/>
        </w:rPr>
        <w:t xml:space="preserve"> (</w:t>
      </w:r>
      <w:r w:rsidR="626FAEB3" w:rsidRPr="000B0BF8">
        <w:rPr>
          <w:rFonts w:eastAsia="Times New Roman"/>
          <w:b/>
          <w:bCs/>
          <w:sz w:val="22"/>
          <w:szCs w:val="22"/>
          <w:lang w:val="en-US" w:eastAsia="nl-NL"/>
        </w:rPr>
        <w:t xml:space="preserve">question 39 through 41 are </w:t>
      </w:r>
      <w:r w:rsidR="00471086" w:rsidRPr="000B0BF8">
        <w:rPr>
          <w:rFonts w:eastAsia="Times New Roman"/>
          <w:b/>
          <w:bCs/>
          <w:kern w:val="0"/>
          <w:sz w:val="22"/>
          <w:szCs w:val="22"/>
          <w:lang w:val="en-US" w:eastAsia="nl-NL"/>
          <w14:ligatures w14:val="none"/>
        </w:rPr>
        <w:t>only shown if ‘Frailty’ is checked on at question 11)</w:t>
      </w:r>
    </w:p>
    <w:p w14:paraId="4D77A09F" w14:textId="25C7284B" w:rsidR="00BC2255" w:rsidRPr="000B0BF8" w:rsidRDefault="00BC2255" w:rsidP="00BC2255">
      <w:pPr>
        <w:numPr>
          <w:ilvl w:val="0"/>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How do you screen patients for frailty? </w:t>
      </w:r>
      <w:r w:rsidR="00471086" w:rsidRPr="000B0BF8">
        <w:rPr>
          <w:rFonts w:eastAsia="Times New Roman" w:cstheme="minorHAnsi"/>
          <w:i/>
          <w:iCs/>
          <w:kern w:val="0"/>
          <w:sz w:val="22"/>
          <w:szCs w:val="22"/>
          <w:lang w:val="en-US" w:eastAsia="nl-NL"/>
          <w14:ligatures w14:val="none"/>
        </w:rPr>
        <w:t>Select one or more answers.</w:t>
      </w:r>
    </w:p>
    <w:p w14:paraId="0159E342" w14:textId="77777777"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This is not screened for</w:t>
      </w:r>
    </w:p>
    <w:p w14:paraId="7070193D" w14:textId="77777777"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ge</w:t>
      </w:r>
    </w:p>
    <w:p w14:paraId="17853732" w14:textId="19C61318"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ge and presence of comorbidity(</w:t>
      </w:r>
      <w:proofErr w:type="spellStart"/>
      <w:r w:rsidRPr="000B0BF8">
        <w:rPr>
          <w:rFonts w:eastAsia="Times New Roman" w:cstheme="minorHAnsi"/>
          <w:kern w:val="0"/>
          <w:sz w:val="22"/>
          <w:szCs w:val="22"/>
          <w:lang w:val="en-US" w:eastAsia="nl-NL"/>
          <w14:ligatures w14:val="none"/>
        </w:rPr>
        <w:t>ie</w:t>
      </w:r>
      <w:r w:rsidR="002015D7">
        <w:rPr>
          <w:rFonts w:eastAsia="Times New Roman" w:cstheme="minorHAnsi"/>
          <w:kern w:val="0"/>
          <w:sz w:val="22"/>
          <w:szCs w:val="22"/>
          <w:lang w:val="en-US" w:eastAsia="nl-NL"/>
          <w14:ligatures w14:val="none"/>
        </w:rPr>
        <w:t>s</w:t>
      </w:r>
      <w:proofErr w:type="spellEnd"/>
      <w:r w:rsidR="002015D7">
        <w:rPr>
          <w:rFonts w:eastAsia="Times New Roman" w:cstheme="minorHAnsi"/>
          <w:kern w:val="0"/>
          <w:sz w:val="22"/>
          <w:szCs w:val="22"/>
          <w:lang w:val="en-US" w:eastAsia="nl-NL"/>
          <w14:ligatures w14:val="none"/>
        </w:rPr>
        <w:t>)</w:t>
      </w:r>
    </w:p>
    <w:p w14:paraId="6CA325BE" w14:textId="77777777"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Groningen Frailty Indicator</w:t>
      </w:r>
    </w:p>
    <w:p w14:paraId="49EBED26" w14:textId="77777777"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Geriatric 8</w:t>
      </w:r>
    </w:p>
    <w:p w14:paraId="7AF59FD8" w14:textId="77777777"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obinson's Frailty Score</w:t>
      </w:r>
    </w:p>
    <w:p w14:paraId="3C0227E4" w14:textId="77777777"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Clinical Frailty Scale</w:t>
      </w:r>
    </w:p>
    <w:p w14:paraId="79DD539C" w14:textId="70CD2CDA" w:rsidR="06FFEDE7" w:rsidRPr="000B0BF8" w:rsidRDefault="00BC2255" w:rsidP="06FFEDE7">
      <w:pPr>
        <w:numPr>
          <w:ilvl w:val="1"/>
          <w:numId w:val="10"/>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005B7792" w:rsidRPr="000B0BF8">
        <w:rPr>
          <w:rFonts w:eastAsia="Times New Roman"/>
          <w:kern w:val="0"/>
          <w:sz w:val="22"/>
          <w:szCs w:val="22"/>
          <w:lang w:val="en-US" w:eastAsia="nl-NL"/>
          <w14:ligatures w14:val="none"/>
        </w:rPr>
        <w:br/>
      </w:r>
    </w:p>
    <w:p w14:paraId="2F874B1D" w14:textId="7B13882A" w:rsidR="06FFEDE7" w:rsidRPr="000B0BF8" w:rsidRDefault="00BC2255" w:rsidP="06FFEDE7">
      <w:pPr>
        <w:numPr>
          <w:ilvl w:val="0"/>
          <w:numId w:val="10"/>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Explain what cut-off values you use in screening for frailty.</w:t>
      </w:r>
      <w:r w:rsidR="00471086" w:rsidRPr="000B0BF8">
        <w:rPr>
          <w:rFonts w:eastAsia="Times New Roman"/>
          <w:kern w:val="0"/>
          <w:sz w:val="22"/>
          <w:szCs w:val="22"/>
          <w:lang w:val="en-US" w:eastAsia="nl-NL"/>
          <w14:ligatures w14:val="none"/>
        </w:rPr>
        <w:t xml:space="preserve"> </w:t>
      </w:r>
      <w:r w:rsidR="00471086" w:rsidRPr="000B0BF8">
        <w:rPr>
          <w:rFonts w:eastAsia="Times New Roman"/>
          <w:i/>
          <w:iCs/>
          <w:kern w:val="0"/>
          <w:sz w:val="22"/>
          <w:szCs w:val="22"/>
          <w:lang w:val="en-US" w:eastAsia="nl-NL"/>
          <w14:ligatures w14:val="none"/>
        </w:rPr>
        <w:t>Open question.</w:t>
      </w:r>
      <w:r w:rsidR="005B7792" w:rsidRPr="000B0BF8">
        <w:rPr>
          <w:rFonts w:eastAsia="Times New Roman"/>
          <w:kern w:val="0"/>
          <w:sz w:val="22"/>
          <w:szCs w:val="22"/>
          <w:lang w:val="en-US" w:eastAsia="nl-NL"/>
          <w14:ligatures w14:val="none"/>
        </w:rPr>
        <w:br/>
      </w:r>
    </w:p>
    <w:p w14:paraId="6B951891" w14:textId="07AFA63D" w:rsidR="00BC2255" w:rsidRPr="000B0BF8" w:rsidRDefault="00BC2255" w:rsidP="00BC2255">
      <w:pPr>
        <w:numPr>
          <w:ilvl w:val="0"/>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ntervention(s) do you apply for frailty? </w:t>
      </w:r>
      <w:r w:rsidR="00471086" w:rsidRPr="000B0BF8">
        <w:rPr>
          <w:rFonts w:eastAsia="Times New Roman" w:cstheme="minorHAnsi"/>
          <w:i/>
          <w:iCs/>
          <w:kern w:val="0"/>
          <w:sz w:val="22"/>
          <w:szCs w:val="22"/>
          <w:lang w:val="en-US" w:eastAsia="nl-NL"/>
          <w14:ligatures w14:val="none"/>
        </w:rPr>
        <w:t>Select one or more answers.</w:t>
      </w:r>
    </w:p>
    <w:p w14:paraId="51DC7427" w14:textId="77777777"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a geriatrician/specialist in elderly medicine</w:t>
      </w:r>
    </w:p>
    <w:p w14:paraId="1160D137" w14:textId="77777777"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the general practitioner</w:t>
      </w:r>
    </w:p>
    <w:p w14:paraId="4A46E4AD" w14:textId="77777777" w:rsidR="00BC2255" w:rsidRPr="000B0BF8" w:rsidRDefault="00BC2255" w:rsidP="00BC2255">
      <w:pPr>
        <w:numPr>
          <w:ilvl w:val="1"/>
          <w:numId w:val="10"/>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intervention takes place</w:t>
      </w:r>
    </w:p>
    <w:p w14:paraId="1CBF9572" w14:textId="77777777" w:rsidR="00BC2255" w:rsidRPr="000B0BF8" w:rsidRDefault="00BC2255" w:rsidP="06FFEDE7">
      <w:pPr>
        <w:numPr>
          <w:ilvl w:val="1"/>
          <w:numId w:val="10"/>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p>
    <w:p w14:paraId="515A27C1" w14:textId="38356E29" w:rsidR="06FFEDE7" w:rsidRPr="000B0BF8" w:rsidRDefault="06FFEDE7" w:rsidP="06FFEDE7">
      <w:pPr>
        <w:spacing w:beforeAutospacing="1" w:afterAutospacing="1"/>
        <w:rPr>
          <w:rFonts w:eastAsia="Times New Roman"/>
          <w:sz w:val="22"/>
          <w:szCs w:val="22"/>
          <w:lang w:val="en-US" w:eastAsia="nl-NL"/>
        </w:rPr>
      </w:pPr>
    </w:p>
    <w:p w14:paraId="4D5FB5BC" w14:textId="115256C0" w:rsidR="06FFEDE7" w:rsidRPr="000B0BF8" w:rsidRDefault="00BC2255" w:rsidP="005B7792">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t xml:space="preserve">Prehabilitation </w:t>
      </w:r>
      <w:r w:rsidR="00471086" w:rsidRPr="000B0BF8">
        <w:rPr>
          <w:rFonts w:eastAsia="Times New Roman"/>
          <w:b/>
          <w:bCs/>
          <w:kern w:val="0"/>
          <w:sz w:val="22"/>
          <w:szCs w:val="22"/>
          <w:lang w:val="en-US" w:eastAsia="nl-NL"/>
          <w14:ligatures w14:val="none"/>
        </w:rPr>
        <w:t>–</w:t>
      </w:r>
      <w:r w:rsidRPr="000B0BF8">
        <w:rPr>
          <w:rFonts w:eastAsia="Times New Roman"/>
          <w:b/>
          <w:bCs/>
          <w:kern w:val="0"/>
          <w:sz w:val="22"/>
          <w:szCs w:val="22"/>
          <w:lang w:val="en-US" w:eastAsia="nl-NL"/>
          <w14:ligatures w14:val="none"/>
        </w:rPr>
        <w:t xml:space="preserve"> Intoxications</w:t>
      </w:r>
      <w:r w:rsidR="00471086" w:rsidRPr="000B0BF8">
        <w:rPr>
          <w:rFonts w:eastAsia="Times New Roman"/>
          <w:b/>
          <w:bCs/>
          <w:kern w:val="0"/>
          <w:sz w:val="22"/>
          <w:szCs w:val="22"/>
          <w:lang w:val="en-US" w:eastAsia="nl-NL"/>
          <w14:ligatures w14:val="none"/>
        </w:rPr>
        <w:t xml:space="preserve"> </w:t>
      </w:r>
    </w:p>
    <w:p w14:paraId="0F87FCB8" w14:textId="3B060F92" w:rsidR="00BC2255" w:rsidRPr="000B0BF8" w:rsidRDefault="00BC2255" w:rsidP="00BC2255">
      <w:pPr>
        <w:numPr>
          <w:ilvl w:val="0"/>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ntervention(s) do you apply for patients who smoke? </w:t>
      </w:r>
      <w:r w:rsidR="00471086" w:rsidRPr="000B0BF8">
        <w:rPr>
          <w:rFonts w:eastAsia="Times New Roman" w:cstheme="minorHAnsi"/>
          <w:i/>
          <w:iCs/>
          <w:kern w:val="0"/>
          <w:sz w:val="22"/>
          <w:szCs w:val="22"/>
          <w:lang w:val="en-US" w:eastAsia="nl-NL"/>
          <w14:ligatures w14:val="none"/>
        </w:rPr>
        <w:t>Select one or more answers. (</w:t>
      </w:r>
      <w:proofErr w:type="gramStart"/>
      <w:r w:rsidR="00471086" w:rsidRPr="000B0BF8">
        <w:rPr>
          <w:rFonts w:eastAsia="Times New Roman" w:cstheme="minorHAnsi"/>
          <w:i/>
          <w:iCs/>
          <w:kern w:val="0"/>
          <w:sz w:val="22"/>
          <w:szCs w:val="22"/>
          <w:lang w:val="en-US" w:eastAsia="nl-NL"/>
          <w14:ligatures w14:val="none"/>
        </w:rPr>
        <w:t>only</w:t>
      </w:r>
      <w:proofErr w:type="gramEnd"/>
      <w:r w:rsidR="00471086" w:rsidRPr="000B0BF8">
        <w:rPr>
          <w:rFonts w:eastAsia="Times New Roman" w:cstheme="minorHAnsi"/>
          <w:i/>
          <w:iCs/>
          <w:kern w:val="0"/>
          <w:sz w:val="22"/>
          <w:szCs w:val="22"/>
          <w:lang w:val="en-US" w:eastAsia="nl-NL"/>
          <w14:ligatures w14:val="none"/>
        </w:rPr>
        <w:t xml:space="preserve"> shown if ‘smoking’ is checked on at question 11)</w:t>
      </w:r>
    </w:p>
    <w:p w14:paraId="6EF6D2EB"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dvice at the outpatient clinic to stop smoking</w:t>
      </w:r>
    </w:p>
    <w:p w14:paraId="0E06646E"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a lifestyle desk</w:t>
      </w:r>
    </w:p>
    <w:p w14:paraId="26478889"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a 'stop smoking' clinic</w:t>
      </w:r>
    </w:p>
    <w:p w14:paraId="214DA891"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the general practitioner</w:t>
      </w:r>
    </w:p>
    <w:p w14:paraId="3B489061"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Referral to </w:t>
      </w:r>
      <w:proofErr w:type="spellStart"/>
      <w:r w:rsidRPr="000B0BF8">
        <w:rPr>
          <w:rFonts w:eastAsia="Times New Roman" w:cstheme="minorHAnsi"/>
          <w:kern w:val="0"/>
          <w:sz w:val="22"/>
          <w:szCs w:val="22"/>
          <w:lang w:val="en-US" w:eastAsia="nl-NL"/>
          <w14:ligatures w14:val="none"/>
        </w:rPr>
        <w:t>MediPro</w:t>
      </w:r>
      <w:proofErr w:type="spellEnd"/>
      <w:r w:rsidRPr="000B0BF8">
        <w:rPr>
          <w:rFonts w:eastAsia="Times New Roman" w:cstheme="minorHAnsi"/>
          <w:kern w:val="0"/>
          <w:sz w:val="22"/>
          <w:szCs w:val="22"/>
          <w:lang w:val="en-US" w:eastAsia="nl-NL"/>
          <w14:ligatures w14:val="none"/>
        </w:rPr>
        <w:t xml:space="preserve">, </w:t>
      </w:r>
      <w:proofErr w:type="spellStart"/>
      <w:r w:rsidRPr="000B0BF8">
        <w:rPr>
          <w:rFonts w:eastAsia="Times New Roman" w:cstheme="minorHAnsi"/>
          <w:kern w:val="0"/>
          <w:sz w:val="22"/>
          <w:szCs w:val="22"/>
          <w:lang w:val="en-US" w:eastAsia="nl-NL"/>
          <w14:ligatures w14:val="none"/>
        </w:rPr>
        <w:t>Sinefuma</w:t>
      </w:r>
      <w:proofErr w:type="spellEnd"/>
      <w:r w:rsidRPr="000B0BF8">
        <w:rPr>
          <w:rFonts w:eastAsia="Times New Roman" w:cstheme="minorHAnsi"/>
          <w:kern w:val="0"/>
          <w:sz w:val="22"/>
          <w:szCs w:val="22"/>
          <w:lang w:val="en-US" w:eastAsia="nl-NL"/>
          <w14:ligatures w14:val="none"/>
        </w:rPr>
        <w:t>, or other organization</w:t>
      </w:r>
    </w:p>
    <w:p w14:paraId="69D79A93"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intervention takes place</w:t>
      </w:r>
    </w:p>
    <w:p w14:paraId="38136968" w14:textId="5711B803" w:rsidR="06FFEDE7" w:rsidRPr="000B0BF8" w:rsidRDefault="00BC2255" w:rsidP="005B7792">
      <w:pPr>
        <w:numPr>
          <w:ilvl w:val="1"/>
          <w:numId w:val="11"/>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005B7792" w:rsidRPr="000B0BF8">
        <w:rPr>
          <w:rFonts w:eastAsia="Times New Roman"/>
          <w:kern w:val="0"/>
          <w:sz w:val="22"/>
          <w:szCs w:val="22"/>
          <w:lang w:val="en-US" w:eastAsia="nl-NL"/>
          <w14:ligatures w14:val="none"/>
        </w:rPr>
        <w:br/>
      </w:r>
    </w:p>
    <w:p w14:paraId="5360A954" w14:textId="32F513AE" w:rsidR="00BC2255" w:rsidRPr="000B0BF8" w:rsidRDefault="00BC2255" w:rsidP="00BC2255">
      <w:pPr>
        <w:numPr>
          <w:ilvl w:val="0"/>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ntervention(s) do you apply for patients who drink alcohol? </w:t>
      </w:r>
      <w:r w:rsidR="00471086" w:rsidRPr="000B0BF8">
        <w:rPr>
          <w:rFonts w:eastAsia="Times New Roman" w:cstheme="minorHAnsi"/>
          <w:i/>
          <w:iCs/>
          <w:kern w:val="0"/>
          <w:sz w:val="22"/>
          <w:szCs w:val="22"/>
          <w:lang w:val="en-US" w:eastAsia="nl-NL"/>
          <w14:ligatures w14:val="none"/>
        </w:rPr>
        <w:t>Select one or more answers. (</w:t>
      </w:r>
      <w:proofErr w:type="gramStart"/>
      <w:r w:rsidR="00471086" w:rsidRPr="000B0BF8">
        <w:rPr>
          <w:rFonts w:eastAsia="Times New Roman" w:cstheme="minorHAnsi"/>
          <w:i/>
          <w:iCs/>
          <w:kern w:val="0"/>
          <w:sz w:val="22"/>
          <w:szCs w:val="22"/>
          <w:lang w:val="en-US" w:eastAsia="nl-NL"/>
          <w14:ligatures w14:val="none"/>
        </w:rPr>
        <w:t>only</w:t>
      </w:r>
      <w:proofErr w:type="gramEnd"/>
      <w:r w:rsidR="00471086" w:rsidRPr="000B0BF8">
        <w:rPr>
          <w:rFonts w:eastAsia="Times New Roman" w:cstheme="minorHAnsi"/>
          <w:i/>
          <w:iCs/>
          <w:kern w:val="0"/>
          <w:sz w:val="22"/>
          <w:szCs w:val="22"/>
          <w:lang w:val="en-US" w:eastAsia="nl-NL"/>
          <w14:ligatures w14:val="none"/>
        </w:rPr>
        <w:t xml:space="preserve"> shown if ‘alcohol’ is checked on at question 11)</w:t>
      </w:r>
    </w:p>
    <w:p w14:paraId="3E4CE8B0"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Advice at the outpatient clinic to stop drinking alcohol</w:t>
      </w:r>
    </w:p>
    <w:p w14:paraId="2787745E"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a lifestyle desk</w:t>
      </w:r>
    </w:p>
    <w:p w14:paraId="1287F81E"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the general practitioner</w:t>
      </w:r>
    </w:p>
    <w:p w14:paraId="054652B2"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an addiction specialist</w:t>
      </w:r>
    </w:p>
    <w:p w14:paraId="75DF2830" w14:textId="77777777" w:rsidR="00BC2255" w:rsidRPr="000B0BF8" w:rsidRDefault="00BC2255" w:rsidP="00BC2255">
      <w:pPr>
        <w:numPr>
          <w:ilvl w:val="1"/>
          <w:numId w:val="11"/>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intervention takes place</w:t>
      </w:r>
    </w:p>
    <w:p w14:paraId="239E1E29" w14:textId="77777777" w:rsidR="00BC2255" w:rsidRPr="000B0BF8" w:rsidRDefault="00BC2255" w:rsidP="0BD4938D">
      <w:pPr>
        <w:numPr>
          <w:ilvl w:val="1"/>
          <w:numId w:val="11"/>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p>
    <w:p w14:paraId="40B85FC5" w14:textId="17F90CB4" w:rsidR="0BD4938D" w:rsidRDefault="0BD4938D" w:rsidP="0BD4938D">
      <w:pPr>
        <w:spacing w:beforeAutospacing="1" w:afterAutospacing="1"/>
        <w:outlineLvl w:val="1"/>
        <w:rPr>
          <w:rFonts w:eastAsia="Times New Roman"/>
          <w:b/>
          <w:bCs/>
          <w:sz w:val="22"/>
          <w:szCs w:val="22"/>
          <w:lang w:val="en-US" w:eastAsia="nl-NL"/>
        </w:rPr>
      </w:pPr>
    </w:p>
    <w:p w14:paraId="3C2CA7C0" w14:textId="03F7C08C" w:rsidR="06FFEDE7" w:rsidRPr="000B0BF8" w:rsidRDefault="00BC2255" w:rsidP="005B7792">
      <w:pPr>
        <w:spacing w:before="100" w:beforeAutospacing="1" w:after="100" w:afterAutospacing="1"/>
        <w:outlineLvl w:val="1"/>
        <w:rPr>
          <w:rFonts w:eastAsia="Times New Roman"/>
          <w:b/>
          <w:bCs/>
          <w:kern w:val="0"/>
          <w:sz w:val="22"/>
          <w:szCs w:val="22"/>
          <w:lang w:val="en-US" w:eastAsia="nl-NL"/>
          <w14:ligatures w14:val="none"/>
        </w:rPr>
      </w:pPr>
      <w:r w:rsidRPr="000B0BF8">
        <w:rPr>
          <w:rFonts w:eastAsia="Times New Roman"/>
          <w:b/>
          <w:bCs/>
          <w:kern w:val="0"/>
          <w:sz w:val="22"/>
          <w:szCs w:val="22"/>
          <w:lang w:val="en-US" w:eastAsia="nl-NL"/>
          <w14:ligatures w14:val="none"/>
        </w:rPr>
        <w:lastRenderedPageBreak/>
        <w:t>Prehabilitation - Glucose Regulation</w:t>
      </w:r>
      <w:r w:rsidR="00471086" w:rsidRPr="000B0BF8">
        <w:rPr>
          <w:rFonts w:eastAsia="Times New Roman"/>
          <w:b/>
          <w:bCs/>
          <w:kern w:val="0"/>
          <w:sz w:val="22"/>
          <w:szCs w:val="22"/>
          <w:lang w:val="en-US" w:eastAsia="nl-NL"/>
          <w14:ligatures w14:val="none"/>
        </w:rPr>
        <w:t xml:space="preserve"> (</w:t>
      </w:r>
      <w:r w:rsidR="7372997E" w:rsidRPr="000B0BF8">
        <w:rPr>
          <w:rFonts w:eastAsia="Times New Roman"/>
          <w:b/>
          <w:bCs/>
          <w:sz w:val="22"/>
          <w:szCs w:val="22"/>
          <w:lang w:val="en-US" w:eastAsia="nl-NL"/>
        </w:rPr>
        <w:t xml:space="preserve">question 44 through 46 are </w:t>
      </w:r>
      <w:r w:rsidR="00471086" w:rsidRPr="000B0BF8">
        <w:rPr>
          <w:rFonts w:eastAsia="Times New Roman"/>
          <w:b/>
          <w:bCs/>
          <w:kern w:val="0"/>
          <w:sz w:val="22"/>
          <w:szCs w:val="22"/>
          <w:lang w:val="en-US" w:eastAsia="nl-NL"/>
          <w14:ligatures w14:val="none"/>
        </w:rPr>
        <w:t>only shown if ‘Glucose regulation’ is checked on at question 11)</w:t>
      </w:r>
    </w:p>
    <w:p w14:paraId="12610909" w14:textId="7203A431" w:rsidR="00BC2255" w:rsidRPr="000B0BF8" w:rsidRDefault="00BC2255" w:rsidP="00BC2255">
      <w:pPr>
        <w:numPr>
          <w:ilvl w:val="0"/>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How do you screen patients for impaired glucose regulation? </w:t>
      </w:r>
      <w:r w:rsidR="00471086" w:rsidRPr="000B0BF8">
        <w:rPr>
          <w:rFonts w:eastAsia="Times New Roman" w:cstheme="minorHAnsi"/>
          <w:i/>
          <w:iCs/>
          <w:kern w:val="0"/>
          <w:sz w:val="22"/>
          <w:szCs w:val="22"/>
          <w:lang w:val="en-US" w:eastAsia="nl-NL"/>
          <w14:ligatures w14:val="none"/>
        </w:rPr>
        <w:t>Select one or more answers.</w:t>
      </w:r>
    </w:p>
    <w:p w14:paraId="2FA4527F"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Fasting blood glucose value</w:t>
      </w:r>
    </w:p>
    <w:p w14:paraId="4DFD9CC4"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HbA1c</w:t>
      </w:r>
    </w:p>
    <w:p w14:paraId="1573E1C0"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screening for patients known with diabetes mellitus, as all these patients are referred</w:t>
      </w:r>
    </w:p>
    <w:p w14:paraId="19A82E5C"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screening for patients receiving pancreatic resection, as all these patients are referred</w:t>
      </w:r>
    </w:p>
    <w:p w14:paraId="64074E52"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screening takes place</w:t>
      </w:r>
    </w:p>
    <w:p w14:paraId="46D61F17" w14:textId="092DA1FC" w:rsidR="06FFEDE7" w:rsidRPr="000B0BF8" w:rsidRDefault="00BC2255" w:rsidP="06FFEDE7">
      <w:pPr>
        <w:numPr>
          <w:ilvl w:val="1"/>
          <w:numId w:val="12"/>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Other, namely...</w:t>
      </w:r>
      <w:r w:rsidR="005B7792" w:rsidRPr="000B0BF8">
        <w:rPr>
          <w:rFonts w:eastAsia="Times New Roman"/>
          <w:kern w:val="0"/>
          <w:sz w:val="22"/>
          <w:szCs w:val="22"/>
          <w:lang w:val="en-US" w:eastAsia="nl-NL"/>
          <w14:ligatures w14:val="none"/>
        </w:rPr>
        <w:br/>
      </w:r>
    </w:p>
    <w:p w14:paraId="2A1E642A" w14:textId="65FC7DCA" w:rsidR="06FFEDE7" w:rsidRPr="000B0BF8" w:rsidRDefault="00BC2255" w:rsidP="06FFEDE7">
      <w:pPr>
        <w:numPr>
          <w:ilvl w:val="0"/>
          <w:numId w:val="12"/>
        </w:numPr>
        <w:spacing w:before="100" w:beforeAutospacing="1" w:after="100" w:afterAutospacing="1"/>
        <w:rPr>
          <w:rFonts w:eastAsia="Times New Roman"/>
          <w:kern w:val="0"/>
          <w:sz w:val="22"/>
          <w:szCs w:val="22"/>
          <w:lang w:val="en-US" w:eastAsia="nl-NL"/>
          <w14:ligatures w14:val="none"/>
        </w:rPr>
      </w:pPr>
      <w:r w:rsidRPr="000B0BF8">
        <w:rPr>
          <w:rFonts w:eastAsia="Times New Roman"/>
          <w:kern w:val="0"/>
          <w:sz w:val="22"/>
          <w:szCs w:val="22"/>
          <w:lang w:val="en-US" w:eastAsia="nl-NL"/>
          <w14:ligatures w14:val="none"/>
        </w:rPr>
        <w:t>Explain what cut-off values you use in screening for impaired glucose regulation.</w:t>
      </w:r>
      <w:r w:rsidR="00471086" w:rsidRPr="000B0BF8">
        <w:rPr>
          <w:rFonts w:eastAsia="Times New Roman"/>
          <w:kern w:val="0"/>
          <w:sz w:val="22"/>
          <w:szCs w:val="22"/>
          <w:lang w:val="en-US" w:eastAsia="nl-NL"/>
          <w14:ligatures w14:val="none"/>
        </w:rPr>
        <w:t xml:space="preserve"> </w:t>
      </w:r>
      <w:r w:rsidR="00471086" w:rsidRPr="000B0BF8">
        <w:rPr>
          <w:rFonts w:eastAsia="Times New Roman"/>
          <w:i/>
          <w:iCs/>
          <w:kern w:val="0"/>
          <w:sz w:val="22"/>
          <w:szCs w:val="22"/>
          <w:lang w:val="en-US" w:eastAsia="nl-NL"/>
          <w14:ligatures w14:val="none"/>
        </w:rPr>
        <w:t>Open answer.</w:t>
      </w:r>
      <w:r w:rsidR="005B7792" w:rsidRPr="000B0BF8">
        <w:rPr>
          <w:rFonts w:eastAsia="Times New Roman"/>
          <w:kern w:val="0"/>
          <w:sz w:val="22"/>
          <w:szCs w:val="22"/>
          <w:lang w:val="en-US" w:eastAsia="nl-NL"/>
          <w14:ligatures w14:val="none"/>
        </w:rPr>
        <w:br/>
      </w:r>
    </w:p>
    <w:p w14:paraId="5CC1944E" w14:textId="441DDD96" w:rsidR="00BC2255" w:rsidRPr="000B0BF8" w:rsidRDefault="00BC2255" w:rsidP="00BC2255">
      <w:pPr>
        <w:numPr>
          <w:ilvl w:val="0"/>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 xml:space="preserve">What intervention(s) do you apply for patients with impaired glucose regulation? </w:t>
      </w:r>
      <w:r w:rsidR="00471086" w:rsidRPr="000B0BF8">
        <w:rPr>
          <w:rFonts w:eastAsia="Times New Roman" w:cstheme="minorHAnsi"/>
          <w:i/>
          <w:iCs/>
          <w:kern w:val="0"/>
          <w:sz w:val="22"/>
          <w:szCs w:val="22"/>
          <w:lang w:val="en-US" w:eastAsia="nl-NL"/>
          <w14:ligatures w14:val="none"/>
        </w:rPr>
        <w:t>Select one or more answers.</w:t>
      </w:r>
    </w:p>
    <w:p w14:paraId="09634F87"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Diet and lifestyle advice at the outpatient clinic</w:t>
      </w:r>
    </w:p>
    <w:p w14:paraId="41EEA3B1"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a diabetes nurse in the hospital</w:t>
      </w:r>
    </w:p>
    <w:p w14:paraId="7B0A993C"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an internist/endocrinologist</w:t>
      </w:r>
    </w:p>
    <w:p w14:paraId="60A58E21"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Referral to the general practitioner</w:t>
      </w:r>
    </w:p>
    <w:p w14:paraId="4A4A613A"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No intervention takes place</w:t>
      </w:r>
    </w:p>
    <w:p w14:paraId="2280D4B9" w14:textId="77777777" w:rsidR="00BC2255" w:rsidRPr="000B0BF8" w:rsidRDefault="00BC2255" w:rsidP="00BC2255">
      <w:pPr>
        <w:numPr>
          <w:ilvl w:val="1"/>
          <w:numId w:val="12"/>
        </w:numPr>
        <w:spacing w:before="100" w:beforeAutospacing="1" w:after="100" w:afterAutospacing="1"/>
        <w:rPr>
          <w:rFonts w:eastAsia="Times New Roman" w:cstheme="minorHAnsi"/>
          <w:kern w:val="0"/>
          <w:sz w:val="22"/>
          <w:szCs w:val="22"/>
          <w:lang w:val="en-US" w:eastAsia="nl-NL"/>
          <w14:ligatures w14:val="none"/>
        </w:rPr>
      </w:pPr>
      <w:r w:rsidRPr="000B0BF8">
        <w:rPr>
          <w:rFonts w:eastAsia="Times New Roman" w:cstheme="minorHAnsi"/>
          <w:kern w:val="0"/>
          <w:sz w:val="22"/>
          <w:szCs w:val="22"/>
          <w:lang w:val="en-US" w:eastAsia="nl-NL"/>
          <w14:ligatures w14:val="none"/>
        </w:rPr>
        <w:t>Other, namely...</w:t>
      </w:r>
    </w:p>
    <w:p w14:paraId="5FDA276A" w14:textId="77777777" w:rsidR="00FB175A" w:rsidRPr="000B0BF8" w:rsidRDefault="00FB175A">
      <w:pPr>
        <w:rPr>
          <w:rFonts w:cstheme="minorHAnsi"/>
          <w:sz w:val="22"/>
          <w:szCs w:val="22"/>
          <w:lang w:val="en-US"/>
        </w:rPr>
      </w:pPr>
    </w:p>
    <w:sectPr w:rsidR="00FB175A" w:rsidRPr="000B0B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A74CF"/>
    <w:multiLevelType w:val="multilevel"/>
    <w:tmpl w:val="154C656C"/>
    <w:lvl w:ilvl="0">
      <w:start w:val="1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450818"/>
    <w:multiLevelType w:val="multilevel"/>
    <w:tmpl w:val="765AE8A8"/>
    <w:lvl w:ilvl="0">
      <w:start w:val="4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C975AF"/>
    <w:multiLevelType w:val="multilevel"/>
    <w:tmpl w:val="1ADCC088"/>
    <w:lvl w:ilvl="0">
      <w:start w:val="2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F53424E"/>
    <w:multiLevelType w:val="multilevel"/>
    <w:tmpl w:val="FB244B8C"/>
    <w:lvl w:ilvl="0">
      <w:start w:val="4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FB41C51"/>
    <w:multiLevelType w:val="multilevel"/>
    <w:tmpl w:val="12848E5A"/>
    <w:lvl w:ilvl="0">
      <w:start w:val="3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41230F5"/>
    <w:multiLevelType w:val="multilevel"/>
    <w:tmpl w:val="DA4E9F0A"/>
    <w:lvl w:ilvl="0">
      <w:start w:val="2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D35189"/>
    <w:multiLevelType w:val="multilevel"/>
    <w:tmpl w:val="5CE08646"/>
    <w:lvl w:ilvl="0">
      <w:start w:val="3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80627C9"/>
    <w:multiLevelType w:val="multilevel"/>
    <w:tmpl w:val="EB465BD0"/>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9AD0628"/>
    <w:multiLevelType w:val="multilevel"/>
    <w:tmpl w:val="93DE31E0"/>
    <w:lvl w:ilvl="0">
      <w:start w:val="3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37D05BB"/>
    <w:multiLevelType w:val="multilevel"/>
    <w:tmpl w:val="F162BD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D117AA5"/>
    <w:multiLevelType w:val="multilevel"/>
    <w:tmpl w:val="A364BA86"/>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B5F39BB"/>
    <w:multiLevelType w:val="multilevel"/>
    <w:tmpl w:val="0C80F0D8"/>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31240807">
    <w:abstractNumId w:val="9"/>
  </w:num>
  <w:num w:numId="2" w16cid:durableId="65229557">
    <w:abstractNumId w:val="10"/>
  </w:num>
  <w:num w:numId="3" w16cid:durableId="1192258492">
    <w:abstractNumId w:val="7"/>
  </w:num>
  <w:num w:numId="4" w16cid:durableId="1428768451">
    <w:abstractNumId w:val="11"/>
  </w:num>
  <w:num w:numId="5" w16cid:durableId="1481187362">
    <w:abstractNumId w:val="0"/>
  </w:num>
  <w:num w:numId="6" w16cid:durableId="1606226061">
    <w:abstractNumId w:val="5"/>
  </w:num>
  <w:num w:numId="7" w16cid:durableId="438986663">
    <w:abstractNumId w:val="2"/>
  </w:num>
  <w:num w:numId="8" w16cid:durableId="797800686">
    <w:abstractNumId w:val="4"/>
  </w:num>
  <w:num w:numId="9" w16cid:durableId="330988267">
    <w:abstractNumId w:val="8"/>
  </w:num>
  <w:num w:numId="10" w16cid:durableId="1583566589">
    <w:abstractNumId w:val="6"/>
  </w:num>
  <w:num w:numId="11" w16cid:durableId="1960869099">
    <w:abstractNumId w:val="1"/>
  </w:num>
  <w:num w:numId="12" w16cid:durableId="3911504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255"/>
    <w:rsid w:val="000B0BF8"/>
    <w:rsid w:val="00151239"/>
    <w:rsid w:val="002015D7"/>
    <w:rsid w:val="00471086"/>
    <w:rsid w:val="00570CBE"/>
    <w:rsid w:val="005B7792"/>
    <w:rsid w:val="00600ACA"/>
    <w:rsid w:val="00672851"/>
    <w:rsid w:val="006C06D6"/>
    <w:rsid w:val="00B17C2A"/>
    <w:rsid w:val="00BC2255"/>
    <w:rsid w:val="00BD52BD"/>
    <w:rsid w:val="00C63A75"/>
    <w:rsid w:val="00F20C97"/>
    <w:rsid w:val="00FB175A"/>
    <w:rsid w:val="03B76A55"/>
    <w:rsid w:val="06FFEDE7"/>
    <w:rsid w:val="09FB62E3"/>
    <w:rsid w:val="0BD4938D"/>
    <w:rsid w:val="0D4FF185"/>
    <w:rsid w:val="0EE9FF50"/>
    <w:rsid w:val="1130C5CE"/>
    <w:rsid w:val="119F360B"/>
    <w:rsid w:val="11EFF6B9"/>
    <w:rsid w:val="14D3589A"/>
    <w:rsid w:val="1580DAD4"/>
    <w:rsid w:val="1C9298F1"/>
    <w:rsid w:val="1EF4D923"/>
    <w:rsid w:val="2951B6AB"/>
    <w:rsid w:val="2A079794"/>
    <w:rsid w:val="2CA8450B"/>
    <w:rsid w:val="34392FC2"/>
    <w:rsid w:val="38C5AB33"/>
    <w:rsid w:val="3A206D21"/>
    <w:rsid w:val="43A6CEF2"/>
    <w:rsid w:val="46649305"/>
    <w:rsid w:val="492CB402"/>
    <w:rsid w:val="49C49490"/>
    <w:rsid w:val="4BDB74D7"/>
    <w:rsid w:val="4D5AF1A8"/>
    <w:rsid w:val="4DFC0C5E"/>
    <w:rsid w:val="4F8794B1"/>
    <w:rsid w:val="559C9913"/>
    <w:rsid w:val="55E44B12"/>
    <w:rsid w:val="57C5A2B2"/>
    <w:rsid w:val="58142299"/>
    <w:rsid w:val="59091493"/>
    <w:rsid w:val="5969541E"/>
    <w:rsid w:val="5A86D2CB"/>
    <w:rsid w:val="5F566B47"/>
    <w:rsid w:val="626FAEB3"/>
    <w:rsid w:val="691EF1E3"/>
    <w:rsid w:val="6DEEB65E"/>
    <w:rsid w:val="6F029DDC"/>
    <w:rsid w:val="7372997E"/>
    <w:rsid w:val="737CC567"/>
    <w:rsid w:val="75DF57D3"/>
    <w:rsid w:val="7C821719"/>
    <w:rsid w:val="7E3B8676"/>
    <w:rsid w:val="7EC5CE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3328B3F"/>
  <w15:chartTrackingRefBased/>
  <w15:docId w15:val="{6D98DAA1-992A-0248-AF6B-6FDE8B67E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link w:val="Kop2Char"/>
    <w:uiPriority w:val="9"/>
    <w:qFormat/>
    <w:rsid w:val="00BC2255"/>
    <w:pPr>
      <w:spacing w:before="100" w:beforeAutospacing="1" w:after="100" w:afterAutospacing="1"/>
      <w:outlineLvl w:val="1"/>
    </w:pPr>
    <w:rPr>
      <w:rFonts w:ascii="Times New Roman" w:eastAsia="Times New Roman" w:hAnsi="Times New Roman" w:cs="Times New Roman"/>
      <w:b/>
      <w:bCs/>
      <w:kern w:val="0"/>
      <w:sz w:val="36"/>
      <w:szCs w:val="36"/>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BC2255"/>
    <w:rPr>
      <w:rFonts w:ascii="Times New Roman" w:eastAsia="Times New Roman" w:hAnsi="Times New Roman" w:cs="Times New Roman"/>
      <w:b/>
      <w:bCs/>
      <w:kern w:val="0"/>
      <w:sz w:val="36"/>
      <w:szCs w:val="36"/>
      <w:lang w:eastAsia="nl-NL"/>
      <w14:ligatures w14:val="none"/>
    </w:rPr>
  </w:style>
  <w:style w:type="paragraph" w:customStyle="1" w:styleId="whitespace-pre-wrap">
    <w:name w:val="whitespace-pre-wrap"/>
    <w:basedOn w:val="Standaard"/>
    <w:rsid w:val="00BC2255"/>
    <w:pPr>
      <w:spacing w:before="100" w:beforeAutospacing="1" w:after="100" w:afterAutospacing="1"/>
    </w:pPr>
    <w:rPr>
      <w:rFonts w:ascii="Times New Roman" w:eastAsia="Times New Roman" w:hAnsi="Times New Roman" w:cs="Times New Roman"/>
      <w:kern w:val="0"/>
      <w:lang w:eastAsia="nl-NL"/>
      <w14:ligatures w14:val="none"/>
    </w:rPr>
  </w:style>
  <w:style w:type="paragraph" w:customStyle="1" w:styleId="whitespace-normal">
    <w:name w:val="whitespace-normal"/>
    <w:basedOn w:val="Standaard"/>
    <w:rsid w:val="00BC2255"/>
    <w:pPr>
      <w:spacing w:before="100" w:beforeAutospacing="1" w:after="100" w:afterAutospacing="1"/>
    </w:pPr>
    <w:rPr>
      <w:rFonts w:ascii="Times New Roman" w:eastAsia="Times New Roman" w:hAnsi="Times New Roman" w:cs="Times New Roman"/>
      <w:kern w:val="0"/>
      <w:lang w:eastAsia="nl-NL"/>
      <w14:ligatures w14:val="none"/>
    </w:rPr>
  </w:style>
  <w:style w:type="paragraph" w:styleId="Geenafstand">
    <w:name w:val="No Spacing"/>
    <w:uiPriority w:val="1"/>
    <w:qFormat/>
    <w:rsid w:val="00BC22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270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15</Words>
  <Characters>11633</Characters>
  <Application>Microsoft Office Word</Application>
  <DocSecurity>0</DocSecurity>
  <Lines>96</Lines>
  <Paragraphs>27</Paragraphs>
  <ScaleCrop>false</ScaleCrop>
  <Company/>
  <LinksUpToDate>false</LinksUpToDate>
  <CharactersWithSpaces>1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essens, H (chir)</dc:creator>
  <cp:keywords/>
  <dc:description/>
  <cp:lastModifiedBy>Driessens, H (chir)</cp:lastModifiedBy>
  <cp:revision>5</cp:revision>
  <dcterms:created xsi:type="dcterms:W3CDTF">2025-03-20T07:51:00Z</dcterms:created>
  <dcterms:modified xsi:type="dcterms:W3CDTF">2025-04-04T14:47:00Z</dcterms:modified>
</cp:coreProperties>
</file>